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D98ECF" w14:textId="66EB9677" w:rsidR="00CE1668" w:rsidRPr="00CE1668" w:rsidRDefault="00CE1668" w:rsidP="00CE1668">
      <w:pPr>
        <w:spacing w:line="480" w:lineRule="auto"/>
        <w:jc w:val="center"/>
        <w:rPr>
          <w:rFonts w:ascii="Times New Roman"/>
          <w:b/>
          <w:i/>
          <w:iCs/>
          <w:sz w:val="28"/>
          <w:szCs w:val="24"/>
          <w:shd w:val="clear" w:color="000000" w:fill="FFFFFF"/>
        </w:rPr>
      </w:pPr>
      <w:r>
        <w:rPr>
          <w:rFonts w:ascii="Times New Roman"/>
          <w:b/>
          <w:iCs/>
          <w:sz w:val="28"/>
          <w:szCs w:val="24"/>
          <w:shd w:val="clear" w:color="000000" w:fill="FFFFFF"/>
        </w:rPr>
        <w:t xml:space="preserve">Artificial </w:t>
      </w:r>
      <w:r w:rsidRPr="008B135F">
        <w:rPr>
          <w:rFonts w:ascii="Times New Roman"/>
          <w:b/>
          <w:iCs/>
          <w:sz w:val="28"/>
          <w:szCs w:val="24"/>
          <w:shd w:val="clear" w:color="000000" w:fill="FFFFFF"/>
        </w:rPr>
        <w:t>Cell Factory Design fo</w:t>
      </w:r>
      <w:r>
        <w:rPr>
          <w:rFonts w:ascii="Times New Roman"/>
          <w:b/>
          <w:iCs/>
          <w:sz w:val="28"/>
          <w:szCs w:val="24"/>
          <w:shd w:val="clear" w:color="000000" w:fill="FFFFFF"/>
        </w:rPr>
        <w:t>r S</w:t>
      </w:r>
      <w:r w:rsidRPr="008B135F">
        <w:rPr>
          <w:rFonts w:ascii="Times New Roman"/>
          <w:b/>
          <w:iCs/>
          <w:sz w:val="28"/>
          <w:szCs w:val="24"/>
          <w:shd w:val="clear" w:color="000000" w:fill="FFFFFF"/>
        </w:rPr>
        <w:t xml:space="preserve">hikimate </w:t>
      </w:r>
      <w:r>
        <w:rPr>
          <w:rFonts w:ascii="Times New Roman"/>
          <w:b/>
          <w:iCs/>
          <w:sz w:val="28"/>
          <w:szCs w:val="24"/>
          <w:shd w:val="clear" w:color="000000" w:fill="FFFFFF"/>
        </w:rPr>
        <w:t>Production</w:t>
      </w:r>
      <w:r w:rsidRPr="008B135F">
        <w:rPr>
          <w:rFonts w:ascii="Times New Roman"/>
          <w:b/>
          <w:iCs/>
          <w:sz w:val="28"/>
          <w:szCs w:val="24"/>
          <w:shd w:val="clear" w:color="000000" w:fill="FFFFFF"/>
        </w:rPr>
        <w:t xml:space="preserve"> in </w:t>
      </w:r>
      <w:r w:rsidRPr="008B135F">
        <w:rPr>
          <w:rFonts w:ascii="Times New Roman"/>
          <w:b/>
          <w:i/>
          <w:iCs/>
          <w:sz w:val="28"/>
          <w:szCs w:val="24"/>
          <w:shd w:val="clear" w:color="000000" w:fill="FFFFFF"/>
        </w:rPr>
        <w:t>Escherichia coli</w:t>
      </w:r>
    </w:p>
    <w:p w14:paraId="3C370A58" w14:textId="77777777" w:rsidR="00CE1668" w:rsidRDefault="00CE1668" w:rsidP="008426CE">
      <w:pPr>
        <w:pStyle w:val="a8"/>
        <w:spacing w:line="480" w:lineRule="auto"/>
        <w:jc w:val="center"/>
        <w:rPr>
          <w:b/>
          <w:sz w:val="24"/>
        </w:rPr>
      </w:pPr>
    </w:p>
    <w:p w14:paraId="400BD5DA" w14:textId="77777777" w:rsidR="005519CC" w:rsidRDefault="005519CC" w:rsidP="005519CC">
      <w:pPr>
        <w:pStyle w:val="a8"/>
        <w:spacing w:line="480" w:lineRule="auto"/>
        <w:jc w:val="center"/>
      </w:pPr>
      <w:r>
        <w:rPr>
          <w:b/>
          <w:sz w:val="24"/>
        </w:rPr>
        <w:t>Han-Na Lee</w:t>
      </w:r>
      <w:r>
        <w:rPr>
          <w:b/>
          <w:sz w:val="24"/>
          <w:vertAlign w:val="superscript"/>
        </w:rPr>
        <w:t>1,2</w:t>
      </w:r>
      <w:r>
        <w:rPr>
          <w:b/>
          <w:sz w:val="24"/>
        </w:rPr>
        <w:t>,</w:t>
      </w:r>
      <w:r w:rsidRPr="00C81318">
        <w:rPr>
          <w:b/>
          <w:sz w:val="24"/>
        </w:rPr>
        <w:t xml:space="preserve"> </w:t>
      </w:r>
      <w:r>
        <w:rPr>
          <w:b/>
          <w:sz w:val="24"/>
        </w:rPr>
        <w:t>Seung-</w:t>
      </w:r>
      <w:proofErr w:type="spellStart"/>
      <w:r>
        <w:rPr>
          <w:b/>
          <w:sz w:val="24"/>
        </w:rPr>
        <w:t>Yeul</w:t>
      </w:r>
      <w:proofErr w:type="spellEnd"/>
      <w:r>
        <w:rPr>
          <w:b/>
          <w:sz w:val="24"/>
        </w:rPr>
        <w:t xml:space="preserve"> Seo</w:t>
      </w:r>
      <w:r>
        <w:rPr>
          <w:b/>
          <w:sz w:val="24"/>
          <w:vertAlign w:val="superscript"/>
        </w:rPr>
        <w:t>2</w:t>
      </w:r>
      <w:r>
        <w:rPr>
          <w:b/>
          <w:sz w:val="24"/>
        </w:rPr>
        <w:t>,</w:t>
      </w:r>
      <w:r w:rsidRPr="002926A0">
        <w:rPr>
          <w:b/>
          <w:sz w:val="24"/>
        </w:rPr>
        <w:t xml:space="preserve"> </w:t>
      </w:r>
      <w:r>
        <w:rPr>
          <w:b/>
          <w:sz w:val="24"/>
        </w:rPr>
        <w:t>Hey-</w:t>
      </w:r>
      <w:proofErr w:type="spellStart"/>
      <w:r>
        <w:rPr>
          <w:b/>
          <w:sz w:val="24"/>
        </w:rPr>
        <w:t>Jin</w:t>
      </w:r>
      <w:proofErr w:type="spellEnd"/>
      <w:r>
        <w:rPr>
          <w:b/>
          <w:sz w:val="24"/>
        </w:rPr>
        <w:t xml:space="preserve"> Kim</w:t>
      </w:r>
      <w:r>
        <w:rPr>
          <w:b/>
          <w:sz w:val="24"/>
          <w:vertAlign w:val="superscript"/>
        </w:rPr>
        <w:t>1</w:t>
      </w:r>
      <w:r>
        <w:rPr>
          <w:b/>
          <w:sz w:val="24"/>
        </w:rPr>
        <w:t>, Ji-</w:t>
      </w:r>
      <w:proofErr w:type="spellStart"/>
      <w:r>
        <w:rPr>
          <w:b/>
          <w:sz w:val="24"/>
        </w:rPr>
        <w:t>Hoon</w:t>
      </w:r>
      <w:proofErr w:type="spellEnd"/>
      <w:r>
        <w:rPr>
          <w:b/>
          <w:sz w:val="24"/>
        </w:rPr>
        <w:t xml:space="preserve"> Park</w:t>
      </w:r>
      <w:r>
        <w:rPr>
          <w:b/>
          <w:sz w:val="24"/>
          <w:vertAlign w:val="superscript"/>
        </w:rPr>
        <w:t>1</w:t>
      </w:r>
      <w:r>
        <w:rPr>
          <w:b/>
          <w:sz w:val="24"/>
        </w:rPr>
        <w:t xml:space="preserve">, </w:t>
      </w:r>
      <w:proofErr w:type="spellStart"/>
      <w:r w:rsidRPr="0046718D">
        <w:rPr>
          <w:b/>
          <w:sz w:val="24"/>
        </w:rPr>
        <w:t>Eunhwi</w:t>
      </w:r>
      <w:proofErr w:type="spellEnd"/>
      <w:r w:rsidRPr="0046718D">
        <w:rPr>
          <w:b/>
          <w:sz w:val="24"/>
        </w:rPr>
        <w:t xml:space="preserve"> Park</w:t>
      </w:r>
      <w:r>
        <w:rPr>
          <w:b/>
          <w:sz w:val="24"/>
          <w:vertAlign w:val="superscript"/>
        </w:rPr>
        <w:t>1</w:t>
      </w:r>
      <w:r>
        <w:rPr>
          <w:b/>
          <w:sz w:val="24"/>
        </w:rPr>
        <w:t>, Si-Sun Choi</w:t>
      </w:r>
      <w:r>
        <w:rPr>
          <w:b/>
          <w:sz w:val="24"/>
          <w:vertAlign w:val="superscript"/>
        </w:rPr>
        <w:t>1</w:t>
      </w:r>
      <w:r>
        <w:rPr>
          <w:b/>
          <w:sz w:val="24"/>
        </w:rPr>
        <w:t xml:space="preserve">, Sang </w:t>
      </w:r>
      <w:proofErr w:type="spellStart"/>
      <w:r>
        <w:rPr>
          <w:b/>
          <w:sz w:val="24"/>
        </w:rPr>
        <w:t>Joung</w:t>
      </w:r>
      <w:proofErr w:type="spellEnd"/>
      <w:r>
        <w:rPr>
          <w:b/>
          <w:sz w:val="24"/>
        </w:rPr>
        <w:t xml:space="preserve"> Lee</w:t>
      </w:r>
      <w:r>
        <w:rPr>
          <w:b/>
          <w:sz w:val="24"/>
          <w:vertAlign w:val="superscript"/>
        </w:rPr>
        <w:t>2</w:t>
      </w:r>
      <w:r>
        <w:rPr>
          <w:b/>
          <w:sz w:val="24"/>
        </w:rPr>
        <w:t>, and Eung-Soo Kim</w:t>
      </w:r>
      <w:proofErr w:type="gramStart"/>
      <w:r>
        <w:rPr>
          <w:b/>
          <w:sz w:val="24"/>
          <w:vertAlign w:val="superscript"/>
        </w:rPr>
        <w:t>1,</w:t>
      </w:r>
      <w:r>
        <w:rPr>
          <w:b/>
          <w:sz w:val="24"/>
        </w:rPr>
        <w:t>*</w:t>
      </w:r>
      <w:proofErr w:type="gramEnd"/>
      <w:r>
        <w:rPr>
          <w:b/>
          <w:sz w:val="24"/>
        </w:rPr>
        <w:t xml:space="preserve"> </w:t>
      </w:r>
    </w:p>
    <w:p w14:paraId="2117D182" w14:textId="77777777" w:rsidR="005519CC" w:rsidRPr="00C81318" w:rsidRDefault="005519CC" w:rsidP="005519CC">
      <w:pPr>
        <w:spacing w:line="480" w:lineRule="auto"/>
      </w:pPr>
    </w:p>
    <w:p w14:paraId="29CD1C61" w14:textId="77777777" w:rsidR="005519CC" w:rsidRDefault="005519CC" w:rsidP="005519CC">
      <w:pPr>
        <w:pStyle w:val="a8"/>
        <w:spacing w:line="480" w:lineRule="auto"/>
        <w:jc w:val="left"/>
      </w:pPr>
      <w:r>
        <w:rPr>
          <w:vertAlign w:val="superscript"/>
        </w:rPr>
        <w:t>1</w:t>
      </w:r>
      <w:r>
        <w:t xml:space="preserve">Department of Biological </w:t>
      </w:r>
      <w:r w:rsidRPr="00A77E19">
        <w:rPr>
          <w:rFonts w:hAnsi="Times New Roman" w:cs="Times New Roman"/>
          <w:sz w:val="24"/>
          <w:szCs w:val="24"/>
        </w:rPr>
        <w:t>Sciences and Bioengineering</w:t>
      </w:r>
      <w:r>
        <w:t xml:space="preserve">, </w:t>
      </w:r>
      <w:proofErr w:type="spellStart"/>
      <w:r>
        <w:t>Inha</w:t>
      </w:r>
      <w:proofErr w:type="spellEnd"/>
      <w:r>
        <w:t xml:space="preserve"> University, Incheon 22212, Republic of Korea</w:t>
      </w:r>
    </w:p>
    <w:p w14:paraId="566D6500" w14:textId="77777777" w:rsidR="008426CE" w:rsidRDefault="008426CE" w:rsidP="008426CE">
      <w:pPr>
        <w:pStyle w:val="a8"/>
        <w:spacing w:line="480" w:lineRule="auto"/>
        <w:jc w:val="left"/>
      </w:pPr>
      <w:r>
        <w:rPr>
          <w:vertAlign w:val="superscript"/>
        </w:rPr>
        <w:t xml:space="preserve">2 </w:t>
      </w:r>
      <w:r>
        <w:t xml:space="preserve">STR Biotech Co., Ltd., </w:t>
      </w:r>
      <w:proofErr w:type="spellStart"/>
      <w:r>
        <w:t>Bioplaza</w:t>
      </w:r>
      <w:proofErr w:type="spellEnd"/>
      <w:r>
        <w:t xml:space="preserve"> 4-3, 56, </w:t>
      </w:r>
      <w:proofErr w:type="spellStart"/>
      <w:r>
        <w:t>Soyanggang-ro</w:t>
      </w:r>
      <w:proofErr w:type="spellEnd"/>
      <w:r>
        <w:t xml:space="preserve">, </w:t>
      </w:r>
      <w:proofErr w:type="spellStart"/>
      <w:r>
        <w:t>Chuncheon-si</w:t>
      </w:r>
      <w:proofErr w:type="spellEnd"/>
      <w:r>
        <w:t xml:space="preserve">, Gangwon-do </w:t>
      </w:r>
      <w:bookmarkStart w:id="0" w:name="_Hlk522085446"/>
      <w:r>
        <w:t>24232</w:t>
      </w:r>
      <w:bookmarkEnd w:id="0"/>
      <w:r>
        <w:t xml:space="preserve">, Republic of </w:t>
      </w:r>
      <w:proofErr w:type="gramStart"/>
      <w:r>
        <w:t>Korea</w:t>
      </w:r>
      <w:proofErr w:type="gramEnd"/>
    </w:p>
    <w:p w14:paraId="3DC896D4" w14:textId="77777777" w:rsidR="008426CE" w:rsidRPr="006E3767" w:rsidRDefault="008426CE" w:rsidP="008426CE">
      <w:pPr>
        <w:spacing w:line="480" w:lineRule="auto"/>
      </w:pPr>
    </w:p>
    <w:p w14:paraId="534F1716" w14:textId="77777777" w:rsidR="008426CE" w:rsidRDefault="008426CE" w:rsidP="008426CE">
      <w:pPr>
        <w:pStyle w:val="a8"/>
        <w:spacing w:line="480" w:lineRule="auto"/>
        <w:jc w:val="left"/>
      </w:pPr>
      <w:r>
        <w:rPr>
          <w:vertAlign w:val="superscript"/>
        </w:rPr>
        <w:t>*</w:t>
      </w:r>
      <w:r>
        <w:t>Corresponding author: Eung-Soo Kim</w:t>
      </w:r>
    </w:p>
    <w:p w14:paraId="1C357931" w14:textId="77777777" w:rsidR="008426CE" w:rsidRDefault="008426CE" w:rsidP="008426CE">
      <w:pPr>
        <w:spacing w:line="480" w:lineRule="auto"/>
      </w:pPr>
      <w:r>
        <w:rPr>
          <w:rFonts w:ascii="Times New Roman"/>
          <w:i/>
          <w:sz w:val="22"/>
        </w:rPr>
        <w:t xml:space="preserve">Department of Biological Engineering, </w:t>
      </w:r>
      <w:proofErr w:type="spellStart"/>
      <w:r>
        <w:rPr>
          <w:rFonts w:ascii="Times New Roman"/>
          <w:i/>
          <w:sz w:val="22"/>
        </w:rPr>
        <w:t>Inha</w:t>
      </w:r>
      <w:proofErr w:type="spellEnd"/>
      <w:r>
        <w:rPr>
          <w:rFonts w:ascii="Times New Roman"/>
          <w:i/>
          <w:sz w:val="22"/>
        </w:rPr>
        <w:t xml:space="preserve"> University, Incheon 22212, Korea</w:t>
      </w:r>
      <w:r>
        <w:rPr>
          <w:rFonts w:ascii="Times New Roman"/>
          <w:sz w:val="22"/>
        </w:rPr>
        <w:t xml:space="preserve"> </w:t>
      </w:r>
    </w:p>
    <w:p w14:paraId="4A770A3E" w14:textId="77777777" w:rsidR="008426CE" w:rsidRDefault="008426CE" w:rsidP="008426CE">
      <w:pPr>
        <w:spacing w:line="480" w:lineRule="auto"/>
      </w:pPr>
      <w:r>
        <w:rPr>
          <w:rFonts w:ascii="Times New Roman"/>
          <w:sz w:val="22"/>
        </w:rPr>
        <w:t>Tel: 82-32-860-8318, Fax: 82-32-872-4046, E-mail: eungsoo@inha.ac.kr</w:t>
      </w:r>
    </w:p>
    <w:p w14:paraId="3BEFDCE6" w14:textId="77777777" w:rsidR="008426CE" w:rsidRDefault="008426CE" w:rsidP="005A265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73D3CD2" w14:textId="66C558E3" w:rsidR="005A2652" w:rsidRDefault="00DC0A17" w:rsidP="005A265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4027D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Figure 1.</w:t>
      </w:r>
      <w:r w:rsidR="005F3A43">
        <w:rPr>
          <w:rFonts w:ascii="Times New Roman" w:hAnsi="Times New Roman" w:cs="Times New Roman"/>
          <w:sz w:val="24"/>
          <w:szCs w:val="24"/>
        </w:rPr>
        <w:t xml:space="preserve"> </w:t>
      </w:r>
      <w:r w:rsidR="005A2652" w:rsidRPr="00F45FA8">
        <w:rPr>
          <w:rFonts w:ascii="Times New Roman" w:hAnsi="Times New Roman" w:cs="Times New Roman"/>
          <w:sz w:val="24"/>
          <w:szCs w:val="24"/>
        </w:rPr>
        <w:t xml:space="preserve">Cell </w:t>
      </w:r>
      <w:r w:rsidR="005A2652">
        <w:rPr>
          <w:rFonts w:ascii="Times New Roman" w:hAnsi="Times New Roman" w:cs="Times New Roman"/>
          <w:sz w:val="24"/>
          <w:szCs w:val="24"/>
        </w:rPr>
        <w:t>proliferation</w:t>
      </w:r>
      <w:r w:rsidR="005A2652" w:rsidRPr="00F45FA8">
        <w:rPr>
          <w:rFonts w:ascii="Times New Roman" w:hAnsi="Times New Roman" w:cs="Times New Roman"/>
          <w:sz w:val="24"/>
          <w:szCs w:val="24"/>
        </w:rPr>
        <w:t xml:space="preserve"> comparison results between </w:t>
      </w:r>
      <w:proofErr w:type="spellStart"/>
      <w:r w:rsidR="003B34D9">
        <w:rPr>
          <w:rFonts w:ascii="Times New Roman" w:hAnsi="Times New Roman" w:cs="Times New Roman"/>
          <w:sz w:val="24"/>
          <w:szCs w:val="24"/>
        </w:rPr>
        <w:t>Inha</w:t>
      </w:r>
      <w:proofErr w:type="spellEnd"/>
      <w:r w:rsidR="003B34D9">
        <w:rPr>
          <w:rFonts w:ascii="Times New Roman" w:hAnsi="Times New Roman" w:cs="Times New Roman"/>
          <w:sz w:val="24"/>
          <w:szCs w:val="24"/>
        </w:rPr>
        <w:t xml:space="preserve"> 2</w:t>
      </w:r>
      <w:r w:rsidR="003B34D9" w:rsidRPr="00F45FA8">
        <w:rPr>
          <w:rFonts w:ascii="Times New Roman" w:hAnsi="Times New Roman" w:cs="Times New Roman"/>
          <w:sz w:val="24"/>
          <w:szCs w:val="24"/>
        </w:rPr>
        <w:t>1</w:t>
      </w:r>
      <w:r w:rsidR="003B34D9">
        <w:rPr>
          <w:rFonts w:ascii="Times New Roman" w:hAnsi="Times New Roman" w:cs="Times New Roman"/>
          <w:sz w:val="24"/>
          <w:szCs w:val="24"/>
        </w:rPr>
        <w:t>3</w:t>
      </w:r>
      <w:r w:rsidR="003B34D9" w:rsidRPr="00F45FA8">
        <w:rPr>
          <w:rFonts w:ascii="Times New Roman" w:hAnsi="Times New Roman" w:cs="Times New Roman"/>
          <w:sz w:val="24"/>
          <w:szCs w:val="24"/>
        </w:rPr>
        <w:t xml:space="preserve"> </w:t>
      </w:r>
      <w:r w:rsidR="005A2652" w:rsidRPr="00F45FA8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="003B34D9">
        <w:rPr>
          <w:rFonts w:ascii="Times New Roman" w:hAnsi="Times New Roman" w:cs="Times New Roman"/>
          <w:sz w:val="24"/>
          <w:szCs w:val="24"/>
        </w:rPr>
        <w:t>Inha</w:t>
      </w:r>
      <w:proofErr w:type="spellEnd"/>
      <w:r w:rsidR="003B34D9">
        <w:rPr>
          <w:rFonts w:ascii="Times New Roman" w:hAnsi="Times New Roman" w:cs="Times New Roman"/>
          <w:sz w:val="24"/>
          <w:szCs w:val="24"/>
        </w:rPr>
        <w:t xml:space="preserve"> 2</w:t>
      </w:r>
      <w:r w:rsidR="003B34D9" w:rsidRPr="00F45FA8">
        <w:rPr>
          <w:rFonts w:ascii="Times New Roman" w:hAnsi="Times New Roman" w:cs="Times New Roman"/>
          <w:sz w:val="24"/>
          <w:szCs w:val="24"/>
        </w:rPr>
        <w:t>1</w:t>
      </w:r>
      <w:r w:rsidR="003B34D9">
        <w:rPr>
          <w:rFonts w:ascii="Times New Roman" w:hAnsi="Times New Roman" w:cs="Times New Roman"/>
          <w:sz w:val="24"/>
          <w:szCs w:val="24"/>
        </w:rPr>
        <w:t>4</w:t>
      </w:r>
      <w:r w:rsidR="003B34D9" w:rsidRPr="00F45FA8">
        <w:rPr>
          <w:rFonts w:ascii="Times New Roman" w:hAnsi="Times New Roman" w:cs="Times New Roman"/>
          <w:sz w:val="24"/>
          <w:szCs w:val="24"/>
        </w:rPr>
        <w:t xml:space="preserve"> </w:t>
      </w:r>
      <w:r w:rsidR="005A2652" w:rsidRPr="00F45FA8">
        <w:rPr>
          <w:rFonts w:ascii="Times New Roman" w:hAnsi="Times New Roman" w:cs="Times New Roman"/>
          <w:sz w:val="24"/>
          <w:szCs w:val="24"/>
        </w:rPr>
        <w:t>strains.</w:t>
      </w:r>
      <w:r w:rsidR="005A2652">
        <w:rPr>
          <w:rFonts w:ascii="Times New Roman" w:hAnsi="Times New Roman" w:cs="Times New Roman"/>
          <w:sz w:val="24"/>
          <w:szCs w:val="24"/>
        </w:rPr>
        <w:t xml:space="preserve"> </w:t>
      </w:r>
      <w:r w:rsidR="005A2652" w:rsidRPr="00F45FA8">
        <w:rPr>
          <w:rFonts w:ascii="Times New Roman" w:hAnsi="Times New Roman" w:cs="Times New Roman"/>
          <w:sz w:val="24"/>
          <w:szCs w:val="24"/>
        </w:rPr>
        <w:t>The measured OD</w:t>
      </w:r>
      <w:r w:rsidR="00CC1067" w:rsidRPr="00CC1067">
        <w:rPr>
          <w:rFonts w:ascii="Times New Roman" w:hAnsi="Times New Roman" w:cs="Times New Roman"/>
          <w:sz w:val="24"/>
          <w:szCs w:val="24"/>
          <w:vertAlign w:val="subscript"/>
        </w:rPr>
        <w:t>600</w:t>
      </w:r>
      <w:r w:rsidR="005A2652" w:rsidRPr="00F45FA8">
        <w:rPr>
          <w:rFonts w:ascii="Times New Roman" w:hAnsi="Times New Roman" w:cs="Times New Roman"/>
          <w:sz w:val="24"/>
          <w:szCs w:val="24"/>
        </w:rPr>
        <w:t xml:space="preserve"> value after the completion of the small-scale culture was shown.</w:t>
      </w:r>
      <w:r w:rsidR="005A2652">
        <w:rPr>
          <w:rFonts w:ascii="Times New Roman" w:hAnsi="Times New Roman" w:cs="Times New Roman"/>
          <w:sz w:val="24"/>
          <w:szCs w:val="24"/>
        </w:rPr>
        <w:t xml:space="preserve"> Data represent independent cell cult</w:t>
      </w:r>
      <w:r w:rsidR="00CC1067">
        <w:rPr>
          <w:rFonts w:ascii="Times New Roman" w:hAnsi="Times New Roman" w:cs="Times New Roman"/>
          <w:sz w:val="24"/>
          <w:szCs w:val="24"/>
        </w:rPr>
        <w:t>ivation</w:t>
      </w:r>
      <w:r w:rsidR="005A2652">
        <w:rPr>
          <w:rFonts w:ascii="Times New Roman" w:hAnsi="Times New Roman" w:cs="Times New Roman"/>
          <w:sz w:val="24"/>
          <w:szCs w:val="24"/>
        </w:rPr>
        <w:t>.</w:t>
      </w:r>
    </w:p>
    <w:p w14:paraId="4D49E1C0" w14:textId="12FA3335" w:rsidR="001972DF" w:rsidRDefault="001972DF" w:rsidP="00F45FA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38B2909" w14:textId="71C1BE52" w:rsidR="005A2652" w:rsidRDefault="00EB479D" w:rsidP="00F45FA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7E0B4B3" wp14:editId="722855F8">
            <wp:extent cx="3736137" cy="2258527"/>
            <wp:effectExtent l="0" t="0" r="0" b="889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2525" cy="229261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53DA0CD" w14:textId="384EAE7E" w:rsidR="00A73C7F" w:rsidRDefault="00A73C7F">
      <w:pPr>
        <w:rPr>
          <w:rFonts w:ascii="Times New Roman" w:hAnsi="Times New Roman" w:cs="Times New Roman"/>
          <w:sz w:val="24"/>
          <w:szCs w:val="24"/>
        </w:rPr>
      </w:pPr>
    </w:p>
    <w:p w14:paraId="3D88DF55" w14:textId="46EC8543" w:rsidR="00A73C7F" w:rsidRDefault="00A73C7F">
      <w:pPr>
        <w:rPr>
          <w:rFonts w:ascii="Times New Roman" w:hAnsi="Times New Roman" w:cs="Times New Roman"/>
          <w:sz w:val="24"/>
          <w:szCs w:val="24"/>
        </w:rPr>
      </w:pPr>
    </w:p>
    <w:p w14:paraId="7AC13CD1" w14:textId="62472A31" w:rsidR="00A73C7F" w:rsidRDefault="00A73C7F">
      <w:pPr>
        <w:rPr>
          <w:rFonts w:ascii="Times New Roman" w:hAnsi="Times New Roman" w:cs="Times New Roman"/>
          <w:sz w:val="24"/>
          <w:szCs w:val="24"/>
        </w:rPr>
      </w:pPr>
    </w:p>
    <w:p w14:paraId="5F2A74D6" w14:textId="77777777" w:rsidR="00A73C7F" w:rsidRPr="00A73C7F" w:rsidRDefault="00A73C7F">
      <w:pPr>
        <w:rPr>
          <w:rFonts w:ascii="Times New Roman" w:hAnsi="Times New Roman" w:cs="Times New Roman"/>
          <w:sz w:val="24"/>
          <w:szCs w:val="24"/>
        </w:rPr>
      </w:pPr>
    </w:p>
    <w:p w14:paraId="454C0AE4" w14:textId="77777777" w:rsidR="00A73C7F" w:rsidRDefault="00A73C7F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C1D14CB" w14:textId="2CC487E0" w:rsidR="00CC1067" w:rsidRDefault="005F3A43" w:rsidP="00CC106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4027D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Figure 2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C1067" w:rsidRPr="00CC1067">
        <w:rPr>
          <w:rFonts w:ascii="Times New Roman" w:hAnsi="Times New Roman" w:cs="Times New Roman"/>
          <w:sz w:val="24"/>
          <w:szCs w:val="24"/>
        </w:rPr>
        <w:t xml:space="preserve">Time-course profiles of cell growth (DCW), glucose, organic acid, and metabolite production by </w:t>
      </w:r>
      <w:proofErr w:type="spellStart"/>
      <w:r w:rsidR="003B34D9">
        <w:rPr>
          <w:rFonts w:ascii="Times New Roman" w:hAnsi="Times New Roman" w:cs="Times New Roman"/>
          <w:sz w:val="24"/>
          <w:szCs w:val="24"/>
        </w:rPr>
        <w:t>Inha</w:t>
      </w:r>
      <w:proofErr w:type="spellEnd"/>
      <w:r w:rsidR="003B34D9">
        <w:rPr>
          <w:rFonts w:ascii="Times New Roman" w:hAnsi="Times New Roman" w:cs="Times New Roman"/>
          <w:sz w:val="24"/>
          <w:szCs w:val="24"/>
        </w:rPr>
        <w:t xml:space="preserve"> 213</w:t>
      </w:r>
      <w:r w:rsidR="003B34D9" w:rsidRPr="00CC1067">
        <w:rPr>
          <w:rFonts w:ascii="Times New Roman" w:hAnsi="Times New Roman" w:cs="Times New Roman"/>
          <w:sz w:val="24"/>
          <w:szCs w:val="24"/>
        </w:rPr>
        <w:t xml:space="preserve"> </w:t>
      </w:r>
      <w:r w:rsidR="00CC1067" w:rsidRPr="00CC1067">
        <w:rPr>
          <w:rFonts w:ascii="Times New Roman" w:hAnsi="Times New Roman" w:cs="Times New Roman"/>
          <w:sz w:val="24"/>
          <w:szCs w:val="24"/>
        </w:rPr>
        <w:t>in the 7-L fermenter. The feeding medium was sequentially injected at culture periods of 17, 42, 45, 69, 76, and 90 h, at a rate of 0.1701, 0.2646, 0.1701, 0.3402, 0.2835 and 0.2268 mL/min, respectively.</w:t>
      </w:r>
    </w:p>
    <w:p w14:paraId="071442AA" w14:textId="024A921F" w:rsidR="005F3A43" w:rsidRDefault="005F3A43" w:rsidP="00F45FA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1D47181" w14:textId="2F835F8D" w:rsidR="005A2652" w:rsidRPr="005A2652" w:rsidRDefault="00EB4A02" w:rsidP="00F45FA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object w:dxaOrig="20178" w:dyaOrig="23641" w14:anchorId="6176457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50pt;height:417.5pt" o:ole="">
            <v:imagedata r:id="rId8" o:title=""/>
          </v:shape>
          <o:OLEObject Type="Embed" ProgID="SigmaPlotGraphicObject.9" ShapeID="_x0000_i1025" DrawAspect="Content" ObjectID="_1680593492" r:id="rId9"/>
        </w:object>
      </w:r>
    </w:p>
    <w:p w14:paraId="449E427D" w14:textId="066993F9" w:rsidR="00F45FA8" w:rsidRDefault="00F45FA8" w:rsidP="005F3A43">
      <w:pPr>
        <w:rPr>
          <w:rFonts w:ascii="Times New Roman" w:hAnsi="Times New Roman" w:cs="Times New Roman"/>
          <w:sz w:val="24"/>
          <w:szCs w:val="24"/>
        </w:rPr>
      </w:pPr>
    </w:p>
    <w:p w14:paraId="1B5E73C7" w14:textId="64FE8326" w:rsidR="00F45FA8" w:rsidRPr="00DC0A17" w:rsidRDefault="00F45FA8" w:rsidP="005F3A43">
      <w:pPr>
        <w:rPr>
          <w:rFonts w:ascii="Times New Roman" w:hAnsi="Times New Roman" w:cs="Times New Roman"/>
          <w:sz w:val="24"/>
          <w:szCs w:val="24"/>
        </w:rPr>
      </w:pPr>
    </w:p>
    <w:p w14:paraId="4FAEC4A0" w14:textId="77777777" w:rsidR="00F45FA8" w:rsidRDefault="00F45FA8">
      <w:pPr>
        <w:widowControl/>
        <w:wordWrap/>
        <w:autoSpaceDE/>
        <w:autoSpaceDN/>
        <w:rPr>
          <w:rFonts w:ascii="Times New Roman" w:hAnsi="Times New Roman" w:cs="Times New Roman"/>
          <w:b/>
          <w:bCs/>
          <w:color w:val="00B0F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B0F0"/>
          <w:sz w:val="24"/>
          <w:szCs w:val="24"/>
        </w:rPr>
        <w:br w:type="page"/>
      </w:r>
    </w:p>
    <w:p w14:paraId="3A009579" w14:textId="5129C310" w:rsidR="001A3F3A" w:rsidRDefault="000C7BD9" w:rsidP="00BE24AE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5A265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Figure </w:t>
      </w:r>
      <w:r w:rsidR="00B7450B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5A2652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E24AE" w:rsidRPr="00BE24AE">
        <w:rPr>
          <w:rFonts w:ascii="Times New Roman" w:hAnsi="Times New Roman" w:cs="Times New Roman"/>
          <w:sz w:val="24"/>
          <w:szCs w:val="24"/>
        </w:rPr>
        <w:t xml:space="preserve">Time-course profiles of cell growth (DCW), glucose, organic acid, and metabolite production by </w:t>
      </w:r>
      <w:proofErr w:type="spellStart"/>
      <w:r w:rsidR="003B34D9">
        <w:rPr>
          <w:rFonts w:ascii="Times New Roman" w:hAnsi="Times New Roman" w:cs="Times New Roman"/>
          <w:sz w:val="24"/>
          <w:szCs w:val="24"/>
        </w:rPr>
        <w:t>Inha</w:t>
      </w:r>
      <w:proofErr w:type="spellEnd"/>
      <w:r w:rsidR="003B34D9">
        <w:rPr>
          <w:rFonts w:ascii="Times New Roman" w:hAnsi="Times New Roman" w:cs="Times New Roman"/>
          <w:sz w:val="24"/>
          <w:szCs w:val="24"/>
        </w:rPr>
        <w:t xml:space="preserve"> 221</w:t>
      </w:r>
      <w:r w:rsidR="003B34D9" w:rsidRPr="00BE24AE">
        <w:rPr>
          <w:rFonts w:ascii="Times New Roman" w:hAnsi="Times New Roman" w:cs="Times New Roman"/>
          <w:sz w:val="24"/>
          <w:szCs w:val="24"/>
        </w:rPr>
        <w:t xml:space="preserve"> </w:t>
      </w:r>
      <w:r w:rsidR="00BE24AE" w:rsidRPr="00BE24AE">
        <w:rPr>
          <w:rFonts w:ascii="Times New Roman" w:hAnsi="Times New Roman" w:cs="Times New Roman"/>
          <w:sz w:val="24"/>
          <w:szCs w:val="24"/>
        </w:rPr>
        <w:t xml:space="preserve">in the 7-L fermenter. The feeding medium was sequentially injected at culture periods of 12, 42, and 81 h, at a rate of 0.189, 0.2268 and 0.2646 mL/min, respectively. </w:t>
      </w:r>
    </w:p>
    <w:p w14:paraId="3E77C204" w14:textId="7DD22DA6" w:rsidR="000C7BD9" w:rsidRPr="000C7BD9" w:rsidRDefault="000C7BD9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250D26C0" w14:textId="77777777" w:rsidR="00C65702" w:rsidRPr="00B6118C" w:rsidRDefault="00C65702">
      <w:pPr>
        <w:rPr>
          <w:rFonts w:ascii="Times New Roman" w:hAnsi="Times New Roman" w:cs="Times New Roman"/>
          <w:color w:val="00B0F0"/>
          <w:sz w:val="24"/>
          <w:szCs w:val="24"/>
        </w:rPr>
      </w:pPr>
    </w:p>
    <w:p w14:paraId="11492398" w14:textId="0122EBB6" w:rsidR="00A65CBB" w:rsidRDefault="00C6570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5C2F81D5" wp14:editId="7518210F">
            <wp:extent cx="4258102" cy="4913194"/>
            <wp:effectExtent l="0" t="0" r="9525" b="1905"/>
            <wp:docPr id="3" name="그림 3" descr="EMB00001b0430f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_x126193032" descr="EMB00001b0430fb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9482" cy="4926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65CBB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001E46F" w14:textId="40D31EEF" w:rsidR="000C7BD9" w:rsidRDefault="000C7BD9" w:rsidP="00C7143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4027D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F</w:t>
      </w:r>
      <w:r w:rsidRPr="0064027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igure </w:t>
      </w:r>
      <w:r w:rsidR="00B7450B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64027D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40304" w:rsidRPr="00940304">
        <w:rPr>
          <w:rFonts w:ascii="Times New Roman" w:hAnsi="Times New Roman" w:cs="Times New Roman"/>
          <w:sz w:val="24"/>
          <w:szCs w:val="24"/>
        </w:rPr>
        <w:t>Comparative f</w:t>
      </w:r>
      <w:r w:rsidRPr="000C7BD9">
        <w:rPr>
          <w:rFonts w:ascii="Times New Roman" w:hAnsi="Times New Roman" w:cs="Times New Roman"/>
          <w:sz w:val="24"/>
          <w:szCs w:val="24"/>
        </w:rPr>
        <w:t xml:space="preserve">ed-batch fermentation of </w:t>
      </w:r>
      <w:proofErr w:type="spellStart"/>
      <w:r w:rsidR="009B3B30">
        <w:rPr>
          <w:rFonts w:ascii="Times New Roman" w:hAnsi="Times New Roman" w:cs="Times New Roman"/>
          <w:sz w:val="24"/>
          <w:szCs w:val="24"/>
        </w:rPr>
        <w:t>Inha</w:t>
      </w:r>
      <w:proofErr w:type="spellEnd"/>
      <w:r w:rsidR="009B3B30">
        <w:rPr>
          <w:rFonts w:ascii="Times New Roman" w:hAnsi="Times New Roman" w:cs="Times New Roman"/>
          <w:sz w:val="24"/>
          <w:szCs w:val="24"/>
        </w:rPr>
        <w:t xml:space="preserve"> 2</w:t>
      </w:r>
      <w:r w:rsidRPr="000C7BD9">
        <w:rPr>
          <w:rFonts w:ascii="Times New Roman" w:hAnsi="Times New Roman" w:cs="Times New Roman"/>
          <w:sz w:val="24"/>
          <w:szCs w:val="24"/>
        </w:rPr>
        <w:t xml:space="preserve">12 </w:t>
      </w:r>
      <w:r>
        <w:rPr>
          <w:rFonts w:ascii="Times New Roman" w:hAnsi="Times New Roman" w:cs="Times New Roman"/>
          <w:sz w:val="24"/>
          <w:szCs w:val="24"/>
        </w:rPr>
        <w:t xml:space="preserve">(A) </w:t>
      </w:r>
      <w:r w:rsidRPr="000C7BD9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="009B3B30">
        <w:rPr>
          <w:rFonts w:ascii="Times New Roman" w:hAnsi="Times New Roman" w:cs="Times New Roman"/>
          <w:sz w:val="24"/>
          <w:szCs w:val="24"/>
        </w:rPr>
        <w:t>Inha</w:t>
      </w:r>
      <w:proofErr w:type="spellEnd"/>
      <w:r w:rsidR="009B3B30" w:rsidRPr="000C7BD9" w:rsidDel="009B3B30">
        <w:rPr>
          <w:rFonts w:ascii="Times New Roman" w:hAnsi="Times New Roman" w:cs="Times New Roman"/>
          <w:sz w:val="24"/>
          <w:szCs w:val="24"/>
        </w:rPr>
        <w:t xml:space="preserve"> </w:t>
      </w:r>
      <w:r w:rsidR="009B3B30">
        <w:rPr>
          <w:rFonts w:ascii="Times New Roman" w:hAnsi="Times New Roman" w:cs="Times New Roman"/>
          <w:sz w:val="24"/>
          <w:szCs w:val="24"/>
        </w:rPr>
        <w:t>2</w:t>
      </w:r>
      <w:r w:rsidRPr="000C7BD9">
        <w:rPr>
          <w:rFonts w:ascii="Times New Roman" w:hAnsi="Times New Roman" w:cs="Times New Roman"/>
          <w:sz w:val="24"/>
          <w:szCs w:val="24"/>
        </w:rPr>
        <w:t>19</w:t>
      </w:r>
      <w:r>
        <w:rPr>
          <w:rFonts w:ascii="Times New Roman" w:hAnsi="Times New Roman" w:cs="Times New Roman"/>
          <w:sz w:val="24"/>
          <w:szCs w:val="24"/>
        </w:rPr>
        <w:t xml:space="preserve"> (B)</w:t>
      </w:r>
      <w:r w:rsidRPr="000C7BD9">
        <w:rPr>
          <w:rFonts w:ascii="Times New Roman" w:hAnsi="Times New Roman" w:cs="Times New Roman"/>
          <w:sz w:val="24"/>
          <w:szCs w:val="24"/>
        </w:rPr>
        <w:t xml:space="preserve"> strains</w:t>
      </w:r>
      <w:r w:rsidR="00940304">
        <w:rPr>
          <w:rFonts w:ascii="Times New Roman" w:hAnsi="Times New Roman" w:cs="Times New Roman"/>
          <w:sz w:val="24"/>
          <w:szCs w:val="24"/>
        </w:rPr>
        <w:t xml:space="preserve"> in </w:t>
      </w:r>
      <w:r w:rsidR="00C71437">
        <w:rPr>
          <w:rFonts w:ascii="Times New Roman" w:hAnsi="Times New Roman" w:cs="Times New Roman"/>
          <w:sz w:val="24"/>
          <w:szCs w:val="24"/>
        </w:rPr>
        <w:t>7</w:t>
      </w:r>
      <w:r w:rsidR="00940304">
        <w:rPr>
          <w:rFonts w:ascii="Times New Roman" w:hAnsi="Times New Roman" w:cs="Times New Roman"/>
          <w:sz w:val="24"/>
          <w:szCs w:val="24"/>
        </w:rPr>
        <w:t>-L ferment</w:t>
      </w:r>
      <w:r w:rsidR="00C71437">
        <w:rPr>
          <w:rFonts w:ascii="Times New Roman" w:hAnsi="Times New Roman" w:cs="Times New Roman"/>
          <w:sz w:val="24"/>
          <w:szCs w:val="24"/>
        </w:rPr>
        <w:t>e</w:t>
      </w:r>
      <w:r w:rsidR="00940304">
        <w:rPr>
          <w:rFonts w:ascii="Times New Roman" w:hAnsi="Times New Roman" w:cs="Times New Roman"/>
          <w:sz w:val="24"/>
          <w:szCs w:val="24"/>
        </w:rPr>
        <w:t xml:space="preserve">r. </w:t>
      </w:r>
      <w:r w:rsidR="00C71437" w:rsidRPr="00C71437">
        <w:rPr>
          <w:rFonts w:ascii="Times New Roman" w:hAnsi="Times New Roman" w:cs="Times New Roman"/>
          <w:sz w:val="24"/>
          <w:szCs w:val="24"/>
        </w:rPr>
        <w:t xml:space="preserve">(A) The feeding medium was sequentially injected at culture periods of 9h, at a rate of 0.1701, mL/min, respectively. (B) The feeding medium was sequentially injected at culture periods of 9, and 48 h, at a rate of 0.1701, and 0.2268 mL/min, respectively. </w:t>
      </w:r>
      <w:r w:rsidR="00C71437">
        <w:rPr>
          <w:rFonts w:ascii="Times New Roman" w:hAnsi="Times New Roman" w:cs="Times New Roman"/>
          <w:sz w:val="24"/>
          <w:szCs w:val="24"/>
        </w:rPr>
        <w:t xml:space="preserve">Cells </w:t>
      </w:r>
      <w:r w:rsidR="00C71437" w:rsidRPr="00BC22E1">
        <w:rPr>
          <w:rFonts w:ascii="Times New Roman" w:hAnsi="Times New Roman" w:cs="Times New Roman"/>
          <w:sz w:val="24"/>
          <w:szCs w:val="24"/>
        </w:rPr>
        <w:t>w</w:t>
      </w:r>
      <w:r w:rsidR="00C71437">
        <w:rPr>
          <w:rFonts w:ascii="Times New Roman" w:hAnsi="Times New Roman" w:cs="Times New Roman"/>
          <w:sz w:val="24"/>
          <w:szCs w:val="24"/>
        </w:rPr>
        <w:t>ere</w:t>
      </w:r>
      <w:r w:rsidR="00C71437" w:rsidRPr="00BC22E1">
        <w:rPr>
          <w:rFonts w:ascii="Times New Roman" w:hAnsi="Times New Roman" w:cs="Times New Roman"/>
          <w:sz w:val="24"/>
          <w:szCs w:val="24"/>
        </w:rPr>
        <w:t xml:space="preserve"> </w:t>
      </w:r>
      <w:r w:rsidR="00C71437">
        <w:rPr>
          <w:rFonts w:ascii="Times New Roman" w:hAnsi="Times New Roman" w:cs="Times New Roman"/>
          <w:sz w:val="24"/>
          <w:szCs w:val="24"/>
        </w:rPr>
        <w:t>collected</w:t>
      </w:r>
      <w:r w:rsidR="00C71437" w:rsidRPr="00BC22E1">
        <w:rPr>
          <w:rFonts w:ascii="Times New Roman" w:hAnsi="Times New Roman" w:cs="Times New Roman"/>
          <w:sz w:val="24"/>
          <w:szCs w:val="24"/>
        </w:rPr>
        <w:t xml:space="preserve"> at </w:t>
      </w:r>
      <w:bookmarkStart w:id="1" w:name="_Hlk58020387"/>
      <w:r w:rsidR="00C71437" w:rsidRPr="00BC22E1">
        <w:rPr>
          <w:rFonts w:ascii="Times New Roman" w:hAnsi="Times New Roman" w:cs="Times New Roman"/>
          <w:sz w:val="24"/>
          <w:szCs w:val="24"/>
        </w:rPr>
        <w:t>8 h, 13 h, 24 h, 48 h, and 72 h</w:t>
      </w:r>
      <w:bookmarkEnd w:id="1"/>
      <w:r w:rsidR="00C71437">
        <w:rPr>
          <w:rFonts w:ascii="Times New Roman" w:hAnsi="Times New Roman" w:cs="Times New Roman"/>
          <w:sz w:val="24"/>
          <w:szCs w:val="24"/>
        </w:rPr>
        <w:t>.</w:t>
      </w:r>
    </w:p>
    <w:p w14:paraId="7359924A" w14:textId="77777777" w:rsidR="00C71437" w:rsidRPr="00C71437" w:rsidRDefault="00C71437" w:rsidP="00C7143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186978D" w14:textId="7C3FC343" w:rsidR="000C7BD9" w:rsidRDefault="00EB479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66E1A086" wp14:editId="06125085">
            <wp:extent cx="5709184" cy="2987098"/>
            <wp:effectExtent l="0" t="0" r="6350" b="381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9863" cy="300838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CB99F81" w14:textId="4828C0D9" w:rsidR="000C7BD9" w:rsidRDefault="000C7BD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E7B2C62" w14:textId="77777777" w:rsidR="000C7BD9" w:rsidRDefault="000C7BD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C2A7AA9" w14:textId="77777777" w:rsidR="000C7BD9" w:rsidRDefault="000C7BD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57AF801" w14:textId="6A323FD0" w:rsidR="00814FF4" w:rsidRPr="00EB4A02" w:rsidRDefault="0070692C" w:rsidP="003D091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35BCB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F</w:t>
      </w:r>
      <w:r w:rsidRPr="00D35BC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igure </w:t>
      </w:r>
      <w:r w:rsidR="00B7450B" w:rsidRPr="00D35BCB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D35BC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35BCB">
        <w:rPr>
          <w:rFonts w:ascii="Times New Roman" w:hAnsi="Times New Roman" w:cs="Times New Roman"/>
          <w:sz w:val="24"/>
          <w:szCs w:val="24"/>
        </w:rPr>
        <w:t xml:space="preserve"> </w:t>
      </w:r>
      <w:r w:rsidR="00814FF4" w:rsidRPr="00D35BCB">
        <w:rPr>
          <w:rFonts w:ascii="Times New Roman" w:hAnsi="Times New Roman" w:cs="Times New Roman"/>
          <w:sz w:val="24"/>
          <w:szCs w:val="24"/>
        </w:rPr>
        <w:t xml:space="preserve">Metabolite analysis between </w:t>
      </w:r>
      <w:proofErr w:type="spellStart"/>
      <w:r w:rsidR="00814FF4" w:rsidRPr="00D35BCB">
        <w:rPr>
          <w:rFonts w:ascii="Times New Roman" w:hAnsi="Times New Roman" w:cs="Times New Roman"/>
          <w:sz w:val="24"/>
          <w:szCs w:val="24"/>
        </w:rPr>
        <w:t>Inha</w:t>
      </w:r>
      <w:proofErr w:type="spellEnd"/>
      <w:r w:rsidR="00814FF4" w:rsidRPr="00D35BCB" w:rsidDel="009B3B30">
        <w:rPr>
          <w:rFonts w:ascii="Times New Roman" w:hAnsi="Times New Roman" w:cs="Times New Roman"/>
          <w:sz w:val="24"/>
          <w:szCs w:val="24"/>
        </w:rPr>
        <w:t xml:space="preserve"> </w:t>
      </w:r>
      <w:r w:rsidR="00814FF4" w:rsidRPr="00D35BCB">
        <w:rPr>
          <w:rFonts w:ascii="Times New Roman" w:hAnsi="Times New Roman" w:cs="Times New Roman"/>
          <w:sz w:val="24"/>
          <w:szCs w:val="24"/>
        </w:rPr>
        <w:t xml:space="preserve">212 strain </w:t>
      </w:r>
      <w:r w:rsidR="00814FF4" w:rsidRPr="00D35BCB">
        <w:rPr>
          <w:rFonts w:ascii="Times New Roman"/>
          <w:sz w:val="24"/>
          <w:szCs w:val="24"/>
        </w:rPr>
        <w:t>(</w:t>
      </w:r>
      <w:r w:rsidR="00814FF4" w:rsidRPr="00D35BCB">
        <w:rPr>
          <w:rFonts w:ascii="Times New Roman" w:hint="eastAsia"/>
          <w:sz w:val="24"/>
          <w:szCs w:val="24"/>
        </w:rPr>
        <w:t xml:space="preserve">blue </w:t>
      </w:r>
      <w:r w:rsidR="00814FF4" w:rsidRPr="00D35BCB">
        <w:rPr>
          <w:rFonts w:ascii="Times New Roman"/>
          <w:sz w:val="24"/>
          <w:szCs w:val="24"/>
        </w:rPr>
        <w:t>line)</w:t>
      </w:r>
      <w:r w:rsidR="00814FF4" w:rsidRPr="00D35BCB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814FF4" w:rsidRPr="00D35BCB">
        <w:rPr>
          <w:rFonts w:ascii="Times New Roman" w:hAnsi="Times New Roman" w:cs="Times New Roman"/>
          <w:sz w:val="24"/>
          <w:szCs w:val="24"/>
        </w:rPr>
        <w:t>Inha</w:t>
      </w:r>
      <w:proofErr w:type="spellEnd"/>
      <w:r w:rsidR="00814FF4" w:rsidRPr="00D35BCB" w:rsidDel="009B3B30">
        <w:rPr>
          <w:rFonts w:ascii="Times New Roman" w:hAnsi="Times New Roman" w:cs="Times New Roman"/>
          <w:sz w:val="24"/>
          <w:szCs w:val="24"/>
        </w:rPr>
        <w:t xml:space="preserve"> </w:t>
      </w:r>
      <w:r w:rsidR="00814FF4" w:rsidRPr="00D35BCB">
        <w:rPr>
          <w:rFonts w:ascii="Times New Roman" w:hAnsi="Times New Roman" w:cs="Times New Roman"/>
          <w:sz w:val="24"/>
          <w:szCs w:val="24"/>
        </w:rPr>
        <w:t xml:space="preserve">219 strain </w:t>
      </w:r>
      <w:r w:rsidR="00814FF4" w:rsidRPr="00D35BCB">
        <w:rPr>
          <w:rFonts w:ascii="Times New Roman"/>
          <w:sz w:val="24"/>
          <w:szCs w:val="24"/>
        </w:rPr>
        <w:t>(</w:t>
      </w:r>
      <w:r w:rsidR="00EB4A02" w:rsidRPr="00D35BCB">
        <w:rPr>
          <w:rFonts w:ascii="Times New Roman"/>
          <w:sz w:val="24"/>
          <w:szCs w:val="24"/>
        </w:rPr>
        <w:t>orange</w:t>
      </w:r>
      <w:r w:rsidR="00814FF4" w:rsidRPr="00D35BCB">
        <w:rPr>
          <w:rFonts w:ascii="Times New Roman" w:hint="eastAsia"/>
          <w:sz w:val="24"/>
          <w:szCs w:val="24"/>
        </w:rPr>
        <w:t xml:space="preserve"> </w:t>
      </w:r>
      <w:r w:rsidR="00814FF4" w:rsidRPr="00D35BCB">
        <w:rPr>
          <w:rFonts w:ascii="Times New Roman"/>
          <w:sz w:val="24"/>
          <w:szCs w:val="24"/>
        </w:rPr>
        <w:t>line)</w:t>
      </w:r>
      <w:r w:rsidR="00814FF4" w:rsidRPr="00D35BCB">
        <w:rPr>
          <w:rFonts w:ascii="Times New Roman" w:hAnsi="Times New Roman" w:cs="Times New Roman"/>
          <w:sz w:val="24"/>
          <w:szCs w:val="24"/>
        </w:rPr>
        <w:t>.</w:t>
      </w:r>
      <w:r w:rsidR="00814FF4" w:rsidRPr="00EB4A0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4E9DAB2" w14:textId="3989362D" w:rsidR="008541DA" w:rsidRDefault="008541DA">
      <w:pPr>
        <w:rPr>
          <w:rFonts w:ascii="Times New Roman" w:hAnsi="Times New Roman" w:cs="Times New Roman"/>
          <w:b/>
          <w:bCs/>
          <w:color w:val="00B0F0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color w:val="00B0F0"/>
          <w:sz w:val="24"/>
          <w:szCs w:val="24"/>
        </w:rPr>
        <w:drawing>
          <wp:inline distT="0" distB="0" distL="0" distR="0" wp14:anchorId="721D9B6C" wp14:editId="459E7535">
            <wp:extent cx="5662206" cy="1744107"/>
            <wp:effectExtent l="0" t="0" r="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1791" cy="17593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7B199CD" w14:textId="6B033C0E" w:rsidR="008541DA" w:rsidRDefault="008541DA">
      <w:pPr>
        <w:rPr>
          <w:rFonts w:ascii="Times New Roman" w:hAnsi="Times New Roman" w:cs="Times New Roman"/>
          <w:b/>
          <w:bCs/>
          <w:color w:val="00B0F0"/>
          <w:sz w:val="24"/>
          <w:szCs w:val="24"/>
        </w:rPr>
      </w:pPr>
    </w:p>
    <w:p w14:paraId="7623E210" w14:textId="0EFE1AF2" w:rsidR="008541DA" w:rsidRDefault="008541DA">
      <w:pPr>
        <w:rPr>
          <w:rFonts w:ascii="Times New Roman" w:hAnsi="Times New Roman" w:cs="Times New Roman"/>
          <w:b/>
          <w:bCs/>
          <w:color w:val="00B0F0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color w:val="00B0F0"/>
          <w:sz w:val="24"/>
          <w:szCs w:val="24"/>
        </w:rPr>
        <w:drawing>
          <wp:inline distT="0" distB="0" distL="0" distR="0" wp14:anchorId="1E62A69F" wp14:editId="0B1064F7">
            <wp:extent cx="5661660" cy="1840468"/>
            <wp:effectExtent l="0" t="0" r="0" b="0"/>
            <wp:docPr id="13" name="그림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6620" cy="18583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55C66C4" w14:textId="77777777" w:rsidR="008541DA" w:rsidRDefault="008541DA">
      <w:pPr>
        <w:rPr>
          <w:rFonts w:ascii="Times New Roman" w:hAnsi="Times New Roman" w:cs="Times New Roman"/>
          <w:b/>
          <w:bCs/>
          <w:color w:val="00B0F0"/>
          <w:sz w:val="24"/>
          <w:szCs w:val="24"/>
        </w:rPr>
      </w:pPr>
    </w:p>
    <w:p w14:paraId="16AD6CC1" w14:textId="4B528E3E" w:rsidR="008541DA" w:rsidRDefault="008541DA">
      <w:pPr>
        <w:rPr>
          <w:rFonts w:ascii="Times New Roman" w:hAnsi="Times New Roman" w:cs="Times New Roman"/>
          <w:b/>
          <w:bCs/>
          <w:color w:val="00B0F0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color w:val="00B0F0"/>
          <w:sz w:val="24"/>
          <w:szCs w:val="24"/>
        </w:rPr>
        <w:drawing>
          <wp:inline distT="0" distB="0" distL="0" distR="0" wp14:anchorId="0FBB226D" wp14:editId="1C23712A">
            <wp:extent cx="5769269" cy="1878835"/>
            <wp:effectExtent l="0" t="0" r="3175" b="0"/>
            <wp:docPr id="19" name="그림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3534" cy="189325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564A5BE" w14:textId="77777777" w:rsidR="008541DA" w:rsidRDefault="008541DA">
      <w:pPr>
        <w:rPr>
          <w:rFonts w:ascii="Times New Roman" w:hAnsi="Times New Roman" w:cs="Times New Roman"/>
          <w:b/>
          <w:bCs/>
          <w:color w:val="00B0F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B0F0"/>
          <w:sz w:val="24"/>
          <w:szCs w:val="24"/>
        </w:rPr>
        <w:br w:type="page"/>
      </w:r>
    </w:p>
    <w:p w14:paraId="00378702" w14:textId="797EB50F" w:rsidR="00A153FD" w:rsidRPr="00584232" w:rsidRDefault="00DC0A17" w:rsidP="00A153FD">
      <w:pPr>
        <w:pStyle w:val="a4"/>
        <w:spacing w:before="0" w:beforeAutospacing="0" w:after="0" w:afterAutospacing="0" w:line="480" w:lineRule="auto"/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Cs w:val="32"/>
        </w:rPr>
      </w:pPr>
      <w:r w:rsidRPr="00584232">
        <w:rPr>
          <w:rFonts w:ascii="Times New Roman" w:hAnsi="Times New Roman" w:cs="Times New Roman"/>
          <w:b/>
          <w:bCs/>
        </w:rPr>
        <w:lastRenderedPageBreak/>
        <w:t xml:space="preserve">Supplemental Table 1. </w:t>
      </w:r>
      <w:r w:rsidR="00A153FD" w:rsidRPr="00575029">
        <w:rPr>
          <w:rFonts w:ascii="Times New Roman" w:eastAsiaTheme="minorEastAsia" w:hAnsi="Times New Roman" w:cs="Times New Roman"/>
          <w:color w:val="000000" w:themeColor="text1"/>
          <w:kern w:val="24"/>
          <w:szCs w:val="32"/>
        </w:rPr>
        <w:t>Primer list used in this study.</w:t>
      </w:r>
    </w:p>
    <w:p w14:paraId="41BDD4CE" w14:textId="7173E5A9" w:rsidR="00DC0A17" w:rsidRDefault="00DC0A17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5"/>
        <w:tblW w:w="9016" w:type="dxa"/>
        <w:tblLayout w:type="fixed"/>
        <w:tblLook w:val="04A0" w:firstRow="1" w:lastRow="0" w:firstColumn="1" w:lastColumn="0" w:noHBand="0" w:noVBand="1"/>
      </w:tblPr>
      <w:tblGrid>
        <w:gridCol w:w="846"/>
        <w:gridCol w:w="6804"/>
        <w:gridCol w:w="1366"/>
      </w:tblGrid>
      <w:tr w:rsidR="00EB3311" w:rsidRPr="00987A25" w14:paraId="758C7A36" w14:textId="77777777" w:rsidTr="00575029">
        <w:trPr>
          <w:trHeight w:val="336"/>
        </w:trPr>
        <w:tc>
          <w:tcPr>
            <w:tcW w:w="846" w:type="dxa"/>
            <w:vAlign w:val="center"/>
            <w:hideMark/>
          </w:tcPr>
          <w:p w14:paraId="283DCA39" w14:textId="77777777" w:rsidR="00EB3311" w:rsidRPr="00987A25" w:rsidRDefault="00EB3311" w:rsidP="00EB3311">
            <w:pPr>
              <w:pStyle w:val="a4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7A25">
              <w:rPr>
                <w:rFonts w:ascii="Times New Roman" w:hAnsi="Times New Roman" w:cs="Times New Roman"/>
                <w:b/>
                <w:sz w:val="20"/>
                <w:szCs w:val="20"/>
              </w:rPr>
              <w:t>Primer name</w:t>
            </w:r>
          </w:p>
        </w:tc>
        <w:tc>
          <w:tcPr>
            <w:tcW w:w="6804" w:type="dxa"/>
            <w:vAlign w:val="center"/>
            <w:hideMark/>
          </w:tcPr>
          <w:p w14:paraId="6583BBFB" w14:textId="77777777" w:rsidR="00EB3311" w:rsidRPr="00987A25" w:rsidRDefault="00EB3311" w:rsidP="00EB3311">
            <w:pPr>
              <w:pStyle w:val="a4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7A25">
              <w:rPr>
                <w:rFonts w:ascii="Times New Roman" w:hAnsi="Times New Roman" w:cs="Times New Roman"/>
                <w:b/>
                <w:sz w:val="20"/>
                <w:szCs w:val="20"/>
              </w:rPr>
              <w:t>Sequenc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5’</w:t>
            </w:r>
            <w:r w:rsidRPr="00742323">
              <w:rPr>
                <w:rFonts w:ascii="Times New Roman" w:hAnsi="Times New Roman" w:cs="Times New Roman"/>
                <w:b/>
                <w:sz w:val="20"/>
                <w:szCs w:val="20"/>
              </w:rPr>
              <w:sym w:font="Wingdings" w:char="F0E0"/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3’)</w:t>
            </w:r>
          </w:p>
        </w:tc>
        <w:tc>
          <w:tcPr>
            <w:tcW w:w="1366" w:type="dxa"/>
            <w:vAlign w:val="center"/>
          </w:tcPr>
          <w:p w14:paraId="7BF4E1E6" w14:textId="1B4336E1" w:rsidR="00EB3311" w:rsidRPr="00987A25" w:rsidRDefault="00EB3311" w:rsidP="00EB3311">
            <w:pPr>
              <w:pStyle w:val="a4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7A25">
              <w:rPr>
                <w:rFonts w:ascii="Times New Roman" w:hAnsi="Times New Roman" w:cs="Times New Roman"/>
                <w:b/>
                <w:sz w:val="20"/>
                <w:szCs w:val="20"/>
              </w:rPr>
              <w:t>Target</w:t>
            </w:r>
          </w:p>
        </w:tc>
      </w:tr>
      <w:tr w:rsidR="00EB3311" w:rsidRPr="00987A25" w14:paraId="0197C009" w14:textId="77777777" w:rsidTr="00575029">
        <w:trPr>
          <w:trHeight w:val="233"/>
        </w:trPr>
        <w:tc>
          <w:tcPr>
            <w:tcW w:w="846" w:type="dxa"/>
          </w:tcPr>
          <w:p w14:paraId="29394FBF" w14:textId="017D3826" w:rsidR="00EB3311" w:rsidRPr="00987A25" w:rsidRDefault="00EB3311" w:rsidP="00EB3311">
            <w:pPr>
              <w:pStyle w:val="a4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04" w:type="dxa"/>
            <w:vAlign w:val="center"/>
            <w:hideMark/>
          </w:tcPr>
          <w:p w14:paraId="16B51C0B" w14:textId="66E56594" w:rsidR="00EB3311" w:rsidRPr="00987A25" w:rsidRDefault="00EB3311" w:rsidP="00EB3311">
            <w:pPr>
              <w:pStyle w:val="a4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0A17">
              <w:rPr>
                <w:rFonts w:ascii="Times New Roman" w:eastAsia="HY신명조" w:hAnsi="Times New Roman" w:cs="Times New Roman"/>
                <w:bCs/>
                <w:caps/>
                <w:sz w:val="18"/>
                <w:szCs w:val="20"/>
              </w:rPr>
              <w:t>tttcgcacctgggatccaatacgcctgcgcggacattt</w:t>
            </w:r>
          </w:p>
        </w:tc>
        <w:tc>
          <w:tcPr>
            <w:tcW w:w="1366" w:type="dxa"/>
            <w:vMerge w:val="restart"/>
          </w:tcPr>
          <w:p w14:paraId="013AA1D6" w14:textId="3C981B31" w:rsidR="00EB3311" w:rsidRPr="00151753" w:rsidRDefault="00EB3311" w:rsidP="00EB3311">
            <w:pPr>
              <w:pStyle w:val="a4"/>
              <w:rPr>
                <w:rFonts w:ascii="Times New Roman" w:hAnsi="Times New Roman" w:cs="Times New Roman"/>
                <w:i/>
                <w:sz w:val="18"/>
                <w:szCs w:val="20"/>
              </w:rPr>
            </w:pPr>
            <w:proofErr w:type="spellStart"/>
            <w:r w:rsidRPr="00151753">
              <w:rPr>
                <w:rFonts w:ascii="Times New Roman" w:hAnsi="Times New Roman" w:cs="Times New Roman"/>
                <w:i/>
                <w:sz w:val="18"/>
                <w:szCs w:val="20"/>
              </w:rPr>
              <w:t>aro</w:t>
            </w:r>
            <w:r>
              <w:rPr>
                <w:rFonts w:ascii="Times New Roman" w:hAnsi="Times New Roman" w:cs="Times New Roman"/>
                <w:i/>
                <w:sz w:val="18"/>
                <w:szCs w:val="20"/>
              </w:rPr>
              <w:t>K</w:t>
            </w:r>
            <w:proofErr w:type="spellEnd"/>
            <w:r w:rsidRPr="00151753">
              <w:rPr>
                <w:rFonts w:ascii="Times New Roman" w:hAnsi="Times New Roman" w:cs="Times New Roman"/>
                <w:sz w:val="18"/>
                <w:szCs w:val="20"/>
              </w:rPr>
              <w:t xml:space="preserve"> gene disruption</w:t>
            </w:r>
          </w:p>
        </w:tc>
      </w:tr>
      <w:tr w:rsidR="00EB3311" w:rsidRPr="00987A25" w14:paraId="71CB24C2" w14:textId="77777777" w:rsidTr="00575029">
        <w:trPr>
          <w:trHeight w:val="249"/>
        </w:trPr>
        <w:tc>
          <w:tcPr>
            <w:tcW w:w="846" w:type="dxa"/>
          </w:tcPr>
          <w:p w14:paraId="35AEBCF0" w14:textId="0F92FA2C" w:rsidR="00EB3311" w:rsidRPr="00987A25" w:rsidRDefault="00EB3311" w:rsidP="00EB3311">
            <w:pPr>
              <w:pStyle w:val="a4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804" w:type="dxa"/>
            <w:vAlign w:val="center"/>
          </w:tcPr>
          <w:p w14:paraId="0B93085A" w14:textId="703D6A48" w:rsidR="00EB3311" w:rsidRPr="00987A25" w:rsidRDefault="00EB3311" w:rsidP="00EB3311">
            <w:pPr>
              <w:pStyle w:val="a4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0A17">
              <w:rPr>
                <w:rFonts w:ascii="Times New Roman" w:eastAsia="HY신명조" w:hAnsi="Times New Roman" w:cs="Times New Roman"/>
                <w:bCs/>
                <w:sz w:val="18"/>
                <w:szCs w:val="20"/>
              </w:rPr>
              <w:t>CGACTCTAGAGGATCCGTTGGCCAATGAACGCAATCC</w:t>
            </w:r>
          </w:p>
        </w:tc>
        <w:tc>
          <w:tcPr>
            <w:tcW w:w="1366" w:type="dxa"/>
            <w:vMerge/>
          </w:tcPr>
          <w:p w14:paraId="7B461500" w14:textId="77777777" w:rsidR="00EB3311" w:rsidRPr="00151753" w:rsidRDefault="00EB3311" w:rsidP="00EB3311">
            <w:pPr>
              <w:pStyle w:val="a4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EB3311" w:rsidRPr="00987A25" w14:paraId="7E6EC9DF" w14:textId="77777777" w:rsidTr="00575029">
        <w:trPr>
          <w:trHeight w:val="281"/>
        </w:trPr>
        <w:tc>
          <w:tcPr>
            <w:tcW w:w="846" w:type="dxa"/>
          </w:tcPr>
          <w:p w14:paraId="194E160C" w14:textId="114C48C4" w:rsidR="00EB3311" w:rsidRPr="00987A25" w:rsidRDefault="00EB3311" w:rsidP="00EB331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804" w:type="dxa"/>
          </w:tcPr>
          <w:p w14:paraId="63B08FAB" w14:textId="5EB774AF" w:rsidR="00EB3311" w:rsidRPr="00987A25" w:rsidRDefault="00EB3311" w:rsidP="00EB3311">
            <w:pPr>
              <w:pStyle w:val="a4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3311">
              <w:rPr>
                <w:rFonts w:ascii="Times New Roman" w:hAnsi="Times New Roman" w:cs="Times New Roman"/>
                <w:sz w:val="20"/>
                <w:szCs w:val="20"/>
              </w:rPr>
              <w:t>TCCTCTAGAGTCGACTTGAGTTGTTGAGCTAACTGG</w:t>
            </w:r>
          </w:p>
        </w:tc>
        <w:tc>
          <w:tcPr>
            <w:tcW w:w="1366" w:type="dxa"/>
            <w:vMerge/>
          </w:tcPr>
          <w:p w14:paraId="0F6378EB" w14:textId="77777777" w:rsidR="00EB3311" w:rsidRPr="00151753" w:rsidRDefault="00EB3311" w:rsidP="00EB3311">
            <w:pPr>
              <w:pStyle w:val="a4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EB3311" w:rsidRPr="00987A25" w14:paraId="00558A90" w14:textId="77777777" w:rsidTr="00575029">
        <w:trPr>
          <w:trHeight w:val="262"/>
        </w:trPr>
        <w:tc>
          <w:tcPr>
            <w:tcW w:w="846" w:type="dxa"/>
          </w:tcPr>
          <w:p w14:paraId="7B437109" w14:textId="5821E01F" w:rsidR="00EB3311" w:rsidRPr="00987A25" w:rsidRDefault="00EB3311" w:rsidP="00EB3311">
            <w:pPr>
              <w:pStyle w:val="a4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804" w:type="dxa"/>
          </w:tcPr>
          <w:p w14:paraId="65545E61" w14:textId="72403E6B" w:rsidR="00EB3311" w:rsidRPr="00987A25" w:rsidRDefault="00EB3311" w:rsidP="00EB3311">
            <w:pPr>
              <w:pStyle w:val="a4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B3311">
              <w:rPr>
                <w:rFonts w:ascii="Times New Roman" w:hAnsi="Times New Roman" w:cs="Times New Roman"/>
                <w:sz w:val="20"/>
                <w:szCs w:val="20"/>
              </w:rPr>
              <w:t>CCATTCTCCGGTCGATCTGCTGGCCTCACATCTTC</w:t>
            </w:r>
          </w:p>
        </w:tc>
        <w:tc>
          <w:tcPr>
            <w:tcW w:w="1366" w:type="dxa"/>
            <w:vMerge/>
          </w:tcPr>
          <w:p w14:paraId="279A92A2" w14:textId="77777777" w:rsidR="00EB3311" w:rsidRPr="00151753" w:rsidRDefault="00EB3311" w:rsidP="00EB3311">
            <w:pPr>
              <w:pStyle w:val="a4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575029" w:rsidRPr="00987A25" w14:paraId="319613DD" w14:textId="77777777" w:rsidTr="00575029">
        <w:trPr>
          <w:trHeight w:val="281"/>
        </w:trPr>
        <w:tc>
          <w:tcPr>
            <w:tcW w:w="846" w:type="dxa"/>
          </w:tcPr>
          <w:p w14:paraId="6CB1581A" w14:textId="289E7846" w:rsidR="00575029" w:rsidRPr="00987A25" w:rsidRDefault="00575029" w:rsidP="00EB3311">
            <w:pPr>
              <w:pStyle w:val="a4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04" w:type="dxa"/>
          </w:tcPr>
          <w:p w14:paraId="6A8DDA93" w14:textId="0C534058" w:rsidR="00575029" w:rsidRPr="00987A25" w:rsidRDefault="00575029" w:rsidP="00EB3311">
            <w:pPr>
              <w:pStyle w:val="a4"/>
              <w:spacing w:after="0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EB3311">
              <w:rPr>
                <w:rFonts w:ascii="Times New Roman" w:hAnsi="Times New Roman" w:cs="Times New Roman"/>
                <w:caps/>
                <w:sz w:val="20"/>
                <w:szCs w:val="20"/>
              </w:rPr>
              <w:t>TTCGCACCTGGGATCGACGCGTGTCCCAATGTAAT</w:t>
            </w:r>
          </w:p>
        </w:tc>
        <w:tc>
          <w:tcPr>
            <w:tcW w:w="1366" w:type="dxa"/>
            <w:vMerge w:val="restart"/>
          </w:tcPr>
          <w:p w14:paraId="19CD908D" w14:textId="2C5E3051" w:rsidR="00575029" w:rsidRPr="00151753" w:rsidRDefault="00575029" w:rsidP="00EB3311">
            <w:pPr>
              <w:pStyle w:val="a4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51753">
              <w:rPr>
                <w:rFonts w:ascii="Times New Roman" w:hAnsi="Times New Roman" w:cs="Times New Roman"/>
                <w:i/>
                <w:sz w:val="18"/>
                <w:szCs w:val="20"/>
              </w:rPr>
              <w:t>aro</w:t>
            </w:r>
            <w:r>
              <w:rPr>
                <w:rFonts w:ascii="Times New Roman" w:hAnsi="Times New Roman" w:cs="Times New Roman"/>
                <w:i/>
                <w:sz w:val="18"/>
                <w:szCs w:val="20"/>
              </w:rPr>
              <w:t>L</w:t>
            </w:r>
            <w:proofErr w:type="spellEnd"/>
            <w:r w:rsidRPr="00151753">
              <w:rPr>
                <w:rFonts w:ascii="Times New Roman" w:hAnsi="Times New Roman" w:cs="Times New Roman"/>
                <w:sz w:val="18"/>
                <w:szCs w:val="20"/>
              </w:rPr>
              <w:t xml:space="preserve"> gene disruption</w:t>
            </w:r>
          </w:p>
        </w:tc>
      </w:tr>
      <w:tr w:rsidR="00575029" w:rsidRPr="00987A25" w14:paraId="5D61F529" w14:textId="77777777" w:rsidTr="00575029">
        <w:trPr>
          <w:trHeight w:val="281"/>
        </w:trPr>
        <w:tc>
          <w:tcPr>
            <w:tcW w:w="846" w:type="dxa"/>
          </w:tcPr>
          <w:p w14:paraId="6584D289" w14:textId="44590E22" w:rsidR="00575029" w:rsidRPr="00987A25" w:rsidRDefault="00575029" w:rsidP="00EB3311">
            <w:pPr>
              <w:pStyle w:val="a4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804" w:type="dxa"/>
          </w:tcPr>
          <w:p w14:paraId="338DB606" w14:textId="3FD878F6" w:rsidR="00575029" w:rsidRPr="00987A25" w:rsidRDefault="00575029" w:rsidP="00EB3311">
            <w:pPr>
              <w:pStyle w:val="a4"/>
              <w:spacing w:after="0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EB3311">
              <w:rPr>
                <w:rFonts w:ascii="Times New Roman" w:hAnsi="Times New Roman" w:cs="Times New Roman"/>
                <w:caps/>
                <w:sz w:val="20"/>
                <w:szCs w:val="20"/>
              </w:rPr>
              <w:t>CACCTGGCTGGGTTCACGGTTAAGCGAATCGGCAA</w:t>
            </w:r>
          </w:p>
        </w:tc>
        <w:tc>
          <w:tcPr>
            <w:tcW w:w="1366" w:type="dxa"/>
            <w:vMerge/>
          </w:tcPr>
          <w:p w14:paraId="7377237D" w14:textId="77777777" w:rsidR="00575029" w:rsidRPr="00151753" w:rsidRDefault="00575029" w:rsidP="00EB3311">
            <w:pPr>
              <w:pStyle w:val="a4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575029" w:rsidRPr="00987A25" w14:paraId="1C67DFF4" w14:textId="77777777" w:rsidTr="00575029">
        <w:trPr>
          <w:trHeight w:val="281"/>
        </w:trPr>
        <w:tc>
          <w:tcPr>
            <w:tcW w:w="846" w:type="dxa"/>
          </w:tcPr>
          <w:p w14:paraId="120701D6" w14:textId="76EC4447" w:rsidR="00575029" w:rsidRPr="00987A25" w:rsidRDefault="00575029" w:rsidP="00EB3311">
            <w:pPr>
              <w:pStyle w:val="a4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804" w:type="dxa"/>
          </w:tcPr>
          <w:p w14:paraId="31DE1D59" w14:textId="3145E45D" w:rsidR="00575029" w:rsidRPr="00987A25" w:rsidRDefault="00575029" w:rsidP="00EB331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  <w:r w:rsidRPr="00EB3311">
              <w:rPr>
                <w:rFonts w:ascii="Times New Roman" w:hAnsi="Times New Roman" w:cs="Times New Roman"/>
                <w:sz w:val="20"/>
                <w:szCs w:val="20"/>
              </w:rPr>
              <w:t>GAACCCAGCCAGGTGATTTC</w:t>
            </w:r>
          </w:p>
        </w:tc>
        <w:tc>
          <w:tcPr>
            <w:tcW w:w="1366" w:type="dxa"/>
            <w:vMerge/>
          </w:tcPr>
          <w:p w14:paraId="6236EC2A" w14:textId="77777777" w:rsidR="00575029" w:rsidRPr="00151753" w:rsidRDefault="00575029" w:rsidP="00EB3311">
            <w:pPr>
              <w:pStyle w:val="a4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575029" w:rsidRPr="00987A25" w14:paraId="2D2515AD" w14:textId="77777777" w:rsidTr="00575029">
        <w:trPr>
          <w:trHeight w:val="261"/>
        </w:trPr>
        <w:tc>
          <w:tcPr>
            <w:tcW w:w="846" w:type="dxa"/>
          </w:tcPr>
          <w:p w14:paraId="58074983" w14:textId="7EDEA150" w:rsidR="00575029" w:rsidRPr="00987A25" w:rsidRDefault="00575029" w:rsidP="00EB3311">
            <w:pPr>
              <w:pStyle w:val="a4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804" w:type="dxa"/>
          </w:tcPr>
          <w:p w14:paraId="2A9C176F" w14:textId="36D91F42" w:rsidR="00575029" w:rsidRPr="00987A25" w:rsidRDefault="00575029" w:rsidP="00EB3311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  <w:r w:rsidRPr="00EB3311">
              <w:rPr>
                <w:rFonts w:ascii="Times New Roman" w:hAnsi="Times New Roman" w:cs="Times New Roman"/>
                <w:sz w:val="20"/>
                <w:szCs w:val="20"/>
              </w:rPr>
              <w:t>CGACTCTAGAGGATCTGAAGCACCACTGCTGACAC</w:t>
            </w:r>
          </w:p>
        </w:tc>
        <w:tc>
          <w:tcPr>
            <w:tcW w:w="1366" w:type="dxa"/>
            <w:vMerge/>
          </w:tcPr>
          <w:p w14:paraId="090049AD" w14:textId="77777777" w:rsidR="00575029" w:rsidRPr="00151753" w:rsidRDefault="00575029" w:rsidP="00EB3311">
            <w:pPr>
              <w:pStyle w:val="a4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575029" w:rsidRPr="00987A25" w14:paraId="1070F96A" w14:textId="77777777" w:rsidTr="00575029">
        <w:trPr>
          <w:trHeight w:val="277"/>
        </w:trPr>
        <w:tc>
          <w:tcPr>
            <w:tcW w:w="846" w:type="dxa"/>
          </w:tcPr>
          <w:p w14:paraId="02BD5C00" w14:textId="3908F095" w:rsidR="00575029" w:rsidRPr="00987A25" w:rsidRDefault="00575029" w:rsidP="00EB3311">
            <w:pPr>
              <w:pStyle w:val="a4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iB1</w:t>
            </w:r>
          </w:p>
        </w:tc>
        <w:tc>
          <w:tcPr>
            <w:tcW w:w="6804" w:type="dxa"/>
          </w:tcPr>
          <w:p w14:paraId="357F30C9" w14:textId="37C6005C" w:rsidR="00575029" w:rsidRPr="00562DC3" w:rsidRDefault="00575029" w:rsidP="00EB3311">
            <w:pPr>
              <w:pStyle w:val="a4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562DC3">
              <w:rPr>
                <w:rFonts w:ascii="Times New Roman" w:hAnsi="Times New Roman" w:cs="Times New Roman"/>
                <w:caps/>
                <w:sz w:val="20"/>
                <w:szCs w:val="20"/>
              </w:rPr>
              <w:t>GTCCTAGGTATAATACTAGTctgcgtggctataacaccgaGTTTTAGAGCTAGAAATAGC</w:t>
            </w:r>
          </w:p>
        </w:tc>
        <w:tc>
          <w:tcPr>
            <w:tcW w:w="1366" w:type="dxa"/>
            <w:vMerge w:val="restart"/>
          </w:tcPr>
          <w:p w14:paraId="721C7187" w14:textId="52F7DA65" w:rsidR="00575029" w:rsidRPr="00151753" w:rsidRDefault="00575029" w:rsidP="00EB3311">
            <w:pPr>
              <w:pStyle w:val="a4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Target-ydiB</w:t>
            </w:r>
            <w:proofErr w:type="spellEnd"/>
          </w:p>
        </w:tc>
      </w:tr>
      <w:tr w:rsidR="00575029" w:rsidRPr="00987A25" w14:paraId="471A3553" w14:textId="77777777" w:rsidTr="00575029">
        <w:trPr>
          <w:trHeight w:val="255"/>
        </w:trPr>
        <w:tc>
          <w:tcPr>
            <w:tcW w:w="846" w:type="dxa"/>
          </w:tcPr>
          <w:p w14:paraId="591D0031" w14:textId="7D77DF22" w:rsidR="00575029" w:rsidRPr="00987A25" w:rsidRDefault="00575029" w:rsidP="00EB3311">
            <w:pPr>
              <w:pStyle w:val="a4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iB2</w:t>
            </w:r>
          </w:p>
        </w:tc>
        <w:tc>
          <w:tcPr>
            <w:tcW w:w="6804" w:type="dxa"/>
          </w:tcPr>
          <w:p w14:paraId="489D49D7" w14:textId="0E823EC6" w:rsidR="00575029" w:rsidRPr="00562DC3" w:rsidRDefault="00575029" w:rsidP="00EB3311">
            <w:pPr>
              <w:pStyle w:val="a4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562DC3">
              <w:rPr>
                <w:rFonts w:ascii="Times New Roman" w:hAnsi="Times New Roman" w:cs="Times New Roman"/>
                <w:caps/>
                <w:sz w:val="20"/>
                <w:szCs w:val="20"/>
              </w:rPr>
              <w:t>ttctctagagtcgacaacagcaaaccgttagtctg</w:t>
            </w:r>
          </w:p>
        </w:tc>
        <w:tc>
          <w:tcPr>
            <w:tcW w:w="1366" w:type="dxa"/>
            <w:vMerge/>
          </w:tcPr>
          <w:p w14:paraId="4B2DF053" w14:textId="77777777" w:rsidR="00575029" w:rsidRPr="00151753" w:rsidRDefault="00575029" w:rsidP="00EB3311">
            <w:pPr>
              <w:pStyle w:val="a4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575029" w:rsidRPr="00987A25" w14:paraId="40E4933A" w14:textId="77777777" w:rsidTr="00575029">
        <w:trPr>
          <w:trHeight w:val="281"/>
        </w:trPr>
        <w:tc>
          <w:tcPr>
            <w:tcW w:w="846" w:type="dxa"/>
          </w:tcPr>
          <w:p w14:paraId="537C854C" w14:textId="0364EF94" w:rsidR="00575029" w:rsidRPr="00987A25" w:rsidRDefault="00575029" w:rsidP="00EB3311">
            <w:pPr>
              <w:pStyle w:val="a4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iB3</w:t>
            </w:r>
          </w:p>
        </w:tc>
        <w:tc>
          <w:tcPr>
            <w:tcW w:w="6804" w:type="dxa"/>
          </w:tcPr>
          <w:p w14:paraId="6B128DC6" w14:textId="4395572B" w:rsidR="00575029" w:rsidRPr="00562DC3" w:rsidRDefault="00575029" w:rsidP="00EB3311">
            <w:pPr>
              <w:pStyle w:val="a4"/>
              <w:spacing w:after="0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562DC3">
              <w:rPr>
                <w:rFonts w:ascii="Times New Roman" w:hAnsi="Times New Roman" w:cs="Times New Roman"/>
                <w:caps/>
                <w:sz w:val="20"/>
                <w:szCs w:val="20"/>
              </w:rPr>
              <w:t>cacgcggtcagcctgttaacctctatgcttaattg</w:t>
            </w:r>
          </w:p>
        </w:tc>
        <w:tc>
          <w:tcPr>
            <w:tcW w:w="1366" w:type="dxa"/>
            <w:vMerge/>
          </w:tcPr>
          <w:p w14:paraId="34E17DCD" w14:textId="77777777" w:rsidR="00575029" w:rsidRPr="00151753" w:rsidRDefault="00575029" w:rsidP="00EB3311">
            <w:pPr>
              <w:pStyle w:val="a4"/>
              <w:rPr>
                <w:rFonts w:ascii="Times New Roman" w:hAnsi="Times New Roman" w:cs="Times New Roman"/>
                <w:i/>
                <w:sz w:val="18"/>
                <w:szCs w:val="20"/>
              </w:rPr>
            </w:pPr>
          </w:p>
        </w:tc>
      </w:tr>
      <w:tr w:rsidR="00575029" w:rsidRPr="00987A25" w14:paraId="0D057775" w14:textId="77777777" w:rsidTr="00575029">
        <w:trPr>
          <w:trHeight w:val="280"/>
        </w:trPr>
        <w:tc>
          <w:tcPr>
            <w:tcW w:w="846" w:type="dxa"/>
          </w:tcPr>
          <w:p w14:paraId="1BF0E9E5" w14:textId="0B2D1AEF" w:rsidR="00575029" w:rsidRPr="00987A25" w:rsidRDefault="00575029" w:rsidP="00EB3311">
            <w:pPr>
              <w:pStyle w:val="a4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iB4</w:t>
            </w:r>
          </w:p>
        </w:tc>
        <w:tc>
          <w:tcPr>
            <w:tcW w:w="6804" w:type="dxa"/>
          </w:tcPr>
          <w:p w14:paraId="0449B729" w14:textId="4D0E4453" w:rsidR="00575029" w:rsidRPr="00562DC3" w:rsidRDefault="00575029" w:rsidP="00EB3311">
            <w:pPr>
              <w:pStyle w:val="a4"/>
              <w:spacing w:after="0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562DC3">
              <w:rPr>
                <w:rFonts w:ascii="Times New Roman" w:hAnsi="Times New Roman" w:cs="Times New Roman"/>
                <w:caps/>
                <w:sz w:val="20"/>
                <w:szCs w:val="20"/>
              </w:rPr>
              <w:t>aagcatagaggttaacaggctgaccgcgtgcagaa</w:t>
            </w:r>
          </w:p>
        </w:tc>
        <w:tc>
          <w:tcPr>
            <w:tcW w:w="1366" w:type="dxa"/>
            <w:vMerge/>
          </w:tcPr>
          <w:p w14:paraId="311872D1" w14:textId="77777777" w:rsidR="00575029" w:rsidRPr="00151753" w:rsidRDefault="00575029" w:rsidP="00EB3311">
            <w:pPr>
              <w:pStyle w:val="a4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575029" w:rsidRPr="00987A25" w14:paraId="654DA5E5" w14:textId="77777777" w:rsidTr="00575029">
        <w:trPr>
          <w:trHeight w:val="280"/>
        </w:trPr>
        <w:tc>
          <w:tcPr>
            <w:tcW w:w="846" w:type="dxa"/>
          </w:tcPr>
          <w:p w14:paraId="25C48871" w14:textId="2944AA21" w:rsidR="00575029" w:rsidRPr="00987A25" w:rsidRDefault="00575029" w:rsidP="00EB3311">
            <w:pPr>
              <w:pStyle w:val="a4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iB5</w:t>
            </w:r>
          </w:p>
        </w:tc>
        <w:tc>
          <w:tcPr>
            <w:tcW w:w="6804" w:type="dxa"/>
          </w:tcPr>
          <w:p w14:paraId="7FB30EB8" w14:textId="68DFA746" w:rsidR="00575029" w:rsidRPr="0019223F" w:rsidRDefault="00575029" w:rsidP="00EB3311">
            <w:pPr>
              <w:pStyle w:val="a4"/>
              <w:spacing w:after="0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19223F">
              <w:rPr>
                <w:rFonts w:ascii="Times New Roman" w:hAnsi="Times New Roman" w:cs="Times New Roman"/>
                <w:caps/>
                <w:sz w:val="20"/>
                <w:szCs w:val="20"/>
              </w:rPr>
              <w:t>cttctgcaggtcgacccaaatacttcaccagccag</w:t>
            </w:r>
          </w:p>
        </w:tc>
        <w:tc>
          <w:tcPr>
            <w:tcW w:w="1366" w:type="dxa"/>
            <w:vMerge/>
          </w:tcPr>
          <w:p w14:paraId="2C10931D" w14:textId="77777777" w:rsidR="00575029" w:rsidRPr="00151753" w:rsidRDefault="00575029" w:rsidP="00EB3311">
            <w:pPr>
              <w:pStyle w:val="a4"/>
              <w:rPr>
                <w:rFonts w:ascii="Times New Roman" w:hAnsi="Times New Roman" w:cs="Times New Roman"/>
                <w:i/>
                <w:sz w:val="18"/>
                <w:szCs w:val="20"/>
              </w:rPr>
            </w:pPr>
          </w:p>
        </w:tc>
      </w:tr>
      <w:tr w:rsidR="00575029" w:rsidRPr="00987A25" w14:paraId="22CE56C4" w14:textId="77777777" w:rsidTr="00575029">
        <w:trPr>
          <w:trHeight w:val="280"/>
        </w:trPr>
        <w:tc>
          <w:tcPr>
            <w:tcW w:w="846" w:type="dxa"/>
          </w:tcPr>
          <w:p w14:paraId="6EE23355" w14:textId="008814B0" w:rsidR="00575029" w:rsidRPr="00987A25" w:rsidRDefault="00575029" w:rsidP="00EB3311">
            <w:pPr>
              <w:pStyle w:val="a4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iA1</w:t>
            </w:r>
          </w:p>
        </w:tc>
        <w:tc>
          <w:tcPr>
            <w:tcW w:w="6804" w:type="dxa"/>
          </w:tcPr>
          <w:p w14:paraId="76D8285B" w14:textId="6348803A" w:rsidR="00575029" w:rsidRPr="00175EC6" w:rsidRDefault="00575029" w:rsidP="00EB3311">
            <w:pPr>
              <w:pStyle w:val="a4"/>
              <w:spacing w:after="0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19223F">
              <w:rPr>
                <w:rFonts w:ascii="Times New Roman" w:hAnsi="Times New Roman" w:cs="Times New Roman"/>
                <w:caps/>
                <w:sz w:val="20"/>
                <w:szCs w:val="20"/>
              </w:rPr>
              <w:t>GTCCTAGGTATAATACTAGTATTCAGGGATTTGCAGTCGGGTTTTAGAGCTAGAAATAGC</w:t>
            </w:r>
          </w:p>
        </w:tc>
        <w:tc>
          <w:tcPr>
            <w:tcW w:w="1366" w:type="dxa"/>
            <w:vMerge w:val="restart"/>
          </w:tcPr>
          <w:p w14:paraId="7DFDC450" w14:textId="43AB0CDD" w:rsidR="00575029" w:rsidRPr="00151753" w:rsidRDefault="00575029" w:rsidP="00EB3311">
            <w:pPr>
              <w:pStyle w:val="a4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Target-shiA</w:t>
            </w:r>
            <w:proofErr w:type="spellEnd"/>
          </w:p>
        </w:tc>
      </w:tr>
      <w:tr w:rsidR="00575029" w:rsidRPr="00987A25" w14:paraId="04351F6D" w14:textId="77777777" w:rsidTr="00575029">
        <w:trPr>
          <w:trHeight w:val="280"/>
        </w:trPr>
        <w:tc>
          <w:tcPr>
            <w:tcW w:w="846" w:type="dxa"/>
          </w:tcPr>
          <w:p w14:paraId="60E356BF" w14:textId="5A851DE5" w:rsidR="00575029" w:rsidRPr="00987A25" w:rsidRDefault="00575029" w:rsidP="00EB3311">
            <w:pPr>
              <w:pStyle w:val="a4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iA2</w:t>
            </w:r>
          </w:p>
        </w:tc>
        <w:tc>
          <w:tcPr>
            <w:tcW w:w="6804" w:type="dxa"/>
          </w:tcPr>
          <w:p w14:paraId="0C83CA69" w14:textId="0648A64B" w:rsidR="00575029" w:rsidRPr="0019223F" w:rsidRDefault="00575029" w:rsidP="00EB3311">
            <w:pPr>
              <w:pStyle w:val="a4"/>
              <w:spacing w:after="0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19223F">
              <w:rPr>
                <w:rFonts w:ascii="Times New Roman" w:hAnsi="Times New Roman" w:cs="Times New Roman"/>
                <w:caps/>
                <w:sz w:val="20"/>
                <w:szCs w:val="20"/>
              </w:rPr>
              <w:t>gacctgcagaagctaatatggatgacaacaaagt</w:t>
            </w:r>
          </w:p>
        </w:tc>
        <w:tc>
          <w:tcPr>
            <w:tcW w:w="1366" w:type="dxa"/>
            <w:vMerge/>
          </w:tcPr>
          <w:p w14:paraId="2BF660A7" w14:textId="77777777" w:rsidR="00575029" w:rsidRPr="00151753" w:rsidRDefault="00575029" w:rsidP="00EB3311">
            <w:pPr>
              <w:pStyle w:val="a4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575029" w:rsidRPr="00987A25" w14:paraId="67713499" w14:textId="77777777" w:rsidTr="00575029">
        <w:trPr>
          <w:trHeight w:val="280"/>
        </w:trPr>
        <w:tc>
          <w:tcPr>
            <w:tcW w:w="846" w:type="dxa"/>
          </w:tcPr>
          <w:p w14:paraId="050353A5" w14:textId="7696930D" w:rsidR="00575029" w:rsidRPr="00987A25" w:rsidRDefault="00575029" w:rsidP="00EB3311">
            <w:pPr>
              <w:pStyle w:val="a4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iA3</w:t>
            </w:r>
          </w:p>
        </w:tc>
        <w:tc>
          <w:tcPr>
            <w:tcW w:w="6804" w:type="dxa"/>
          </w:tcPr>
          <w:p w14:paraId="6BAC9983" w14:textId="079B0E77" w:rsidR="00575029" w:rsidRPr="0019223F" w:rsidRDefault="00575029" w:rsidP="00EB3311">
            <w:pPr>
              <w:pStyle w:val="a4"/>
              <w:spacing w:after="0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19223F">
              <w:rPr>
                <w:rFonts w:ascii="Times New Roman" w:hAnsi="Times New Roman" w:cs="Times New Roman"/>
                <w:caps/>
                <w:sz w:val="20"/>
                <w:szCs w:val="20"/>
              </w:rPr>
              <w:t>gtcgacgacggcaccagcgaagctgc</w:t>
            </w:r>
          </w:p>
        </w:tc>
        <w:tc>
          <w:tcPr>
            <w:tcW w:w="1366" w:type="dxa"/>
            <w:vMerge/>
          </w:tcPr>
          <w:p w14:paraId="20712D08" w14:textId="77777777" w:rsidR="00575029" w:rsidRPr="00151753" w:rsidRDefault="00575029" w:rsidP="00EB3311">
            <w:pPr>
              <w:pStyle w:val="a4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575029" w:rsidRPr="00987A25" w14:paraId="06A30FCF" w14:textId="77777777" w:rsidTr="00575029">
        <w:trPr>
          <w:trHeight w:val="281"/>
        </w:trPr>
        <w:tc>
          <w:tcPr>
            <w:tcW w:w="846" w:type="dxa"/>
          </w:tcPr>
          <w:p w14:paraId="7CFBC737" w14:textId="19819F56" w:rsidR="00575029" w:rsidRPr="00987A25" w:rsidRDefault="00575029" w:rsidP="00EB3311">
            <w:pPr>
              <w:pStyle w:val="a4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iA4</w:t>
            </w:r>
          </w:p>
        </w:tc>
        <w:tc>
          <w:tcPr>
            <w:tcW w:w="6804" w:type="dxa"/>
          </w:tcPr>
          <w:p w14:paraId="62168FED" w14:textId="19E8A8F4" w:rsidR="00575029" w:rsidRPr="00562DC3" w:rsidRDefault="00575029" w:rsidP="00EB3311">
            <w:pPr>
              <w:pStyle w:val="a4"/>
              <w:spacing w:after="0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562DC3">
              <w:rPr>
                <w:rFonts w:ascii="Times New Roman" w:hAnsi="Times New Roman" w:cs="Times New Roman"/>
                <w:caps/>
                <w:sz w:val="20"/>
                <w:szCs w:val="20"/>
              </w:rPr>
              <w:t>ggtgccgtcgtcgacaaagacagtcaacgcgctt</w:t>
            </w:r>
          </w:p>
        </w:tc>
        <w:tc>
          <w:tcPr>
            <w:tcW w:w="1366" w:type="dxa"/>
            <w:vMerge/>
          </w:tcPr>
          <w:p w14:paraId="19EE3DF0" w14:textId="77777777" w:rsidR="00575029" w:rsidRPr="00151753" w:rsidRDefault="00575029" w:rsidP="00EB3311">
            <w:pPr>
              <w:pStyle w:val="a4"/>
              <w:rPr>
                <w:rFonts w:ascii="Times New Roman" w:hAnsi="Times New Roman" w:cs="Times New Roman"/>
                <w:i/>
                <w:sz w:val="18"/>
                <w:szCs w:val="20"/>
              </w:rPr>
            </w:pPr>
          </w:p>
        </w:tc>
      </w:tr>
      <w:tr w:rsidR="00575029" w:rsidRPr="00987A25" w14:paraId="56996EA4" w14:textId="77777777" w:rsidTr="00575029">
        <w:trPr>
          <w:trHeight w:val="280"/>
        </w:trPr>
        <w:tc>
          <w:tcPr>
            <w:tcW w:w="846" w:type="dxa"/>
          </w:tcPr>
          <w:p w14:paraId="38A23DA9" w14:textId="024FB34B" w:rsidR="00575029" w:rsidRPr="00987A25" w:rsidRDefault="00575029" w:rsidP="00EB3311">
            <w:pPr>
              <w:pStyle w:val="a4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iA5</w:t>
            </w:r>
          </w:p>
        </w:tc>
        <w:tc>
          <w:tcPr>
            <w:tcW w:w="6804" w:type="dxa"/>
          </w:tcPr>
          <w:p w14:paraId="43243E7B" w14:textId="276E0B8B" w:rsidR="00575029" w:rsidRPr="00562DC3" w:rsidRDefault="00575029" w:rsidP="00EB3311">
            <w:pPr>
              <w:pStyle w:val="a4"/>
              <w:spacing w:after="0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562DC3">
              <w:rPr>
                <w:rFonts w:ascii="Times New Roman" w:hAnsi="Times New Roman" w:cs="Times New Roman"/>
                <w:caps/>
                <w:sz w:val="20"/>
                <w:szCs w:val="20"/>
              </w:rPr>
              <w:t>aatagatctaagcttccagttctgttgtcgggaag</w:t>
            </w:r>
          </w:p>
        </w:tc>
        <w:tc>
          <w:tcPr>
            <w:tcW w:w="1366" w:type="dxa"/>
            <w:vMerge/>
          </w:tcPr>
          <w:p w14:paraId="7B516272" w14:textId="77777777" w:rsidR="00575029" w:rsidRPr="00151753" w:rsidRDefault="00575029" w:rsidP="00EB3311">
            <w:pPr>
              <w:pStyle w:val="a4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575029" w:rsidRPr="00987A25" w14:paraId="6F22D1F7" w14:textId="77777777" w:rsidTr="00575029">
        <w:trPr>
          <w:trHeight w:val="280"/>
        </w:trPr>
        <w:tc>
          <w:tcPr>
            <w:tcW w:w="846" w:type="dxa"/>
          </w:tcPr>
          <w:p w14:paraId="4A0C559D" w14:textId="020FB3FC" w:rsidR="00575029" w:rsidRDefault="00575029" w:rsidP="00D9460D">
            <w:pPr>
              <w:pStyle w:val="a4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iN1</w:t>
            </w:r>
          </w:p>
        </w:tc>
        <w:tc>
          <w:tcPr>
            <w:tcW w:w="6804" w:type="dxa"/>
          </w:tcPr>
          <w:p w14:paraId="563D41B9" w14:textId="0A056200" w:rsidR="00575029" w:rsidRPr="0019223F" w:rsidRDefault="00575029" w:rsidP="00D9460D">
            <w:pPr>
              <w:pStyle w:val="a4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460D">
              <w:rPr>
                <w:rFonts w:ascii="Times New Roman" w:hAnsi="Times New Roman" w:cs="Times New Roman"/>
                <w:sz w:val="20"/>
                <w:szCs w:val="20"/>
              </w:rPr>
              <w:t>GTCCTAGGTATAATACTAGTGTGGATGCCCAAATATGCGAGTTTTAGAGCTAGAAATAGC</w:t>
            </w:r>
          </w:p>
        </w:tc>
        <w:tc>
          <w:tcPr>
            <w:tcW w:w="1366" w:type="dxa"/>
            <w:vMerge w:val="restart"/>
          </w:tcPr>
          <w:p w14:paraId="070F404F" w14:textId="59CF1011" w:rsidR="00575029" w:rsidRPr="00151753" w:rsidRDefault="00575029" w:rsidP="00D9460D">
            <w:pPr>
              <w:pStyle w:val="a4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Target-ydiN</w:t>
            </w:r>
            <w:proofErr w:type="spellEnd"/>
          </w:p>
        </w:tc>
      </w:tr>
      <w:tr w:rsidR="00575029" w:rsidRPr="00987A25" w14:paraId="00BD65B9" w14:textId="77777777" w:rsidTr="00575029">
        <w:trPr>
          <w:trHeight w:val="280"/>
        </w:trPr>
        <w:tc>
          <w:tcPr>
            <w:tcW w:w="846" w:type="dxa"/>
          </w:tcPr>
          <w:p w14:paraId="361C053A" w14:textId="3A0C3A70" w:rsidR="00575029" w:rsidRDefault="00575029" w:rsidP="00D9460D">
            <w:pPr>
              <w:pStyle w:val="a4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iN2</w:t>
            </w:r>
          </w:p>
        </w:tc>
        <w:tc>
          <w:tcPr>
            <w:tcW w:w="6804" w:type="dxa"/>
          </w:tcPr>
          <w:p w14:paraId="6C0157DC" w14:textId="22946D5D" w:rsidR="00575029" w:rsidRPr="00562DC3" w:rsidRDefault="00575029" w:rsidP="00D9460D">
            <w:pPr>
              <w:pStyle w:val="a4"/>
              <w:spacing w:after="0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562DC3">
              <w:rPr>
                <w:rFonts w:ascii="Times New Roman" w:hAnsi="Times New Roman" w:cs="Times New Roman"/>
                <w:caps/>
                <w:sz w:val="20"/>
                <w:szCs w:val="20"/>
              </w:rPr>
              <w:t>ttctctagagtcgacgcaatattcttttcaggtca</w:t>
            </w:r>
          </w:p>
        </w:tc>
        <w:tc>
          <w:tcPr>
            <w:tcW w:w="1366" w:type="dxa"/>
            <w:vMerge/>
          </w:tcPr>
          <w:p w14:paraId="0A94924E" w14:textId="77777777" w:rsidR="00575029" w:rsidRPr="00151753" w:rsidRDefault="00575029" w:rsidP="00D9460D">
            <w:pPr>
              <w:pStyle w:val="a4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575029" w:rsidRPr="00987A25" w14:paraId="0C52001E" w14:textId="77777777" w:rsidTr="00575029">
        <w:trPr>
          <w:trHeight w:val="280"/>
        </w:trPr>
        <w:tc>
          <w:tcPr>
            <w:tcW w:w="846" w:type="dxa"/>
          </w:tcPr>
          <w:p w14:paraId="30513F92" w14:textId="377F9D34" w:rsidR="00575029" w:rsidRDefault="00575029" w:rsidP="00D9460D">
            <w:pPr>
              <w:pStyle w:val="a4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iN3</w:t>
            </w:r>
          </w:p>
        </w:tc>
        <w:tc>
          <w:tcPr>
            <w:tcW w:w="6804" w:type="dxa"/>
          </w:tcPr>
          <w:p w14:paraId="38009EDA" w14:textId="31017FF1" w:rsidR="00575029" w:rsidRPr="00562DC3" w:rsidRDefault="00575029" w:rsidP="00D9460D">
            <w:pPr>
              <w:pStyle w:val="a4"/>
              <w:spacing w:after="0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562DC3">
              <w:rPr>
                <w:rFonts w:ascii="Times New Roman" w:hAnsi="Times New Roman" w:cs="Times New Roman"/>
                <w:caps/>
                <w:sz w:val="20"/>
                <w:szCs w:val="20"/>
              </w:rPr>
              <w:t>cgcacactgccagaccgtaggcgaga</w:t>
            </w:r>
          </w:p>
        </w:tc>
        <w:tc>
          <w:tcPr>
            <w:tcW w:w="1366" w:type="dxa"/>
            <w:vMerge/>
          </w:tcPr>
          <w:p w14:paraId="0ADAF0BC" w14:textId="77777777" w:rsidR="00575029" w:rsidRPr="00151753" w:rsidRDefault="00575029" w:rsidP="00D9460D">
            <w:pPr>
              <w:pStyle w:val="a4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575029" w:rsidRPr="00987A25" w14:paraId="6E4E1036" w14:textId="77777777" w:rsidTr="00575029">
        <w:trPr>
          <w:trHeight w:val="280"/>
        </w:trPr>
        <w:tc>
          <w:tcPr>
            <w:tcW w:w="846" w:type="dxa"/>
          </w:tcPr>
          <w:p w14:paraId="294F8A97" w14:textId="6EC58B7C" w:rsidR="00575029" w:rsidRDefault="00575029" w:rsidP="00D9460D">
            <w:pPr>
              <w:pStyle w:val="a4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iN4</w:t>
            </w:r>
          </w:p>
        </w:tc>
        <w:tc>
          <w:tcPr>
            <w:tcW w:w="6804" w:type="dxa"/>
          </w:tcPr>
          <w:p w14:paraId="6B848C95" w14:textId="56756673" w:rsidR="00575029" w:rsidRPr="00562DC3" w:rsidRDefault="00575029" w:rsidP="00D9460D">
            <w:pPr>
              <w:pStyle w:val="a4"/>
              <w:spacing w:after="0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562DC3">
              <w:rPr>
                <w:rFonts w:ascii="Times New Roman" w:hAnsi="Times New Roman" w:cs="Times New Roman"/>
                <w:caps/>
                <w:sz w:val="20"/>
                <w:szCs w:val="20"/>
              </w:rPr>
              <w:t>gtctggcagtgtgcgtttgttattccactgattac</w:t>
            </w:r>
          </w:p>
        </w:tc>
        <w:tc>
          <w:tcPr>
            <w:tcW w:w="1366" w:type="dxa"/>
            <w:vMerge/>
          </w:tcPr>
          <w:p w14:paraId="57122624" w14:textId="77777777" w:rsidR="00575029" w:rsidRPr="00151753" w:rsidRDefault="00575029" w:rsidP="00D9460D">
            <w:pPr>
              <w:pStyle w:val="a4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575029" w:rsidRPr="00987A25" w14:paraId="737C77F2" w14:textId="77777777" w:rsidTr="00575029">
        <w:trPr>
          <w:trHeight w:val="280"/>
        </w:trPr>
        <w:tc>
          <w:tcPr>
            <w:tcW w:w="846" w:type="dxa"/>
          </w:tcPr>
          <w:p w14:paraId="2E5C813C" w14:textId="2B414EC1" w:rsidR="00575029" w:rsidRDefault="00575029" w:rsidP="00D9460D">
            <w:pPr>
              <w:pStyle w:val="a4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iN5</w:t>
            </w:r>
          </w:p>
        </w:tc>
        <w:tc>
          <w:tcPr>
            <w:tcW w:w="6804" w:type="dxa"/>
          </w:tcPr>
          <w:p w14:paraId="2DD697CA" w14:textId="29639144" w:rsidR="00575029" w:rsidRPr="00562DC3" w:rsidRDefault="00575029" w:rsidP="00D9460D">
            <w:pPr>
              <w:pStyle w:val="a4"/>
              <w:spacing w:after="0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562DC3">
              <w:rPr>
                <w:rFonts w:ascii="Times New Roman" w:hAnsi="Times New Roman" w:cs="Times New Roman"/>
                <w:caps/>
                <w:sz w:val="20"/>
                <w:szCs w:val="20"/>
              </w:rPr>
              <w:t>cttctgcaggtcgacgccatcatcattaacgatgg</w:t>
            </w:r>
          </w:p>
        </w:tc>
        <w:tc>
          <w:tcPr>
            <w:tcW w:w="1366" w:type="dxa"/>
            <w:vMerge/>
          </w:tcPr>
          <w:p w14:paraId="1C89F4AE" w14:textId="77777777" w:rsidR="00575029" w:rsidRPr="00151753" w:rsidRDefault="00575029" w:rsidP="00D9460D">
            <w:pPr>
              <w:pStyle w:val="a4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575029" w:rsidRPr="00987A25" w14:paraId="25D698A0" w14:textId="77777777" w:rsidTr="00575029">
        <w:trPr>
          <w:trHeight w:val="280"/>
        </w:trPr>
        <w:tc>
          <w:tcPr>
            <w:tcW w:w="846" w:type="dxa"/>
          </w:tcPr>
          <w:p w14:paraId="5630A6B2" w14:textId="0181428A" w:rsidR="00575029" w:rsidRDefault="00575029" w:rsidP="00D9460D">
            <w:pPr>
              <w:pStyle w:val="a4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ta1</w:t>
            </w:r>
          </w:p>
        </w:tc>
        <w:tc>
          <w:tcPr>
            <w:tcW w:w="6804" w:type="dxa"/>
          </w:tcPr>
          <w:p w14:paraId="2377E810" w14:textId="4E820530" w:rsidR="00575029" w:rsidRPr="00562DC3" w:rsidRDefault="00575029" w:rsidP="00D9460D">
            <w:pPr>
              <w:pStyle w:val="a4"/>
              <w:spacing w:after="0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562DC3">
              <w:rPr>
                <w:rFonts w:ascii="Times New Roman" w:hAnsi="Times New Roman" w:cs="Times New Roman"/>
                <w:caps/>
                <w:sz w:val="20"/>
                <w:szCs w:val="20"/>
              </w:rPr>
              <w:t>GTCCTAGGTATAATACTAGTcaaagaaggtacccgtcctgGTTTTAGAGCTAGAAATAGC</w:t>
            </w:r>
          </w:p>
        </w:tc>
        <w:tc>
          <w:tcPr>
            <w:tcW w:w="1366" w:type="dxa"/>
            <w:vMerge w:val="restart"/>
          </w:tcPr>
          <w:p w14:paraId="4A0E68C8" w14:textId="5E2C73E0" w:rsidR="00575029" w:rsidRPr="00151753" w:rsidRDefault="00575029" w:rsidP="00D9460D">
            <w:pPr>
              <w:pStyle w:val="a4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Target-pta</w:t>
            </w:r>
            <w:proofErr w:type="spellEnd"/>
          </w:p>
        </w:tc>
      </w:tr>
      <w:tr w:rsidR="00575029" w:rsidRPr="00987A25" w14:paraId="74EA4324" w14:textId="77777777" w:rsidTr="00575029">
        <w:trPr>
          <w:trHeight w:val="281"/>
        </w:trPr>
        <w:tc>
          <w:tcPr>
            <w:tcW w:w="846" w:type="dxa"/>
          </w:tcPr>
          <w:p w14:paraId="57367A7E" w14:textId="79300737" w:rsidR="00575029" w:rsidRPr="00987A25" w:rsidRDefault="00575029" w:rsidP="00D9460D">
            <w:pPr>
              <w:pStyle w:val="a4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ta2</w:t>
            </w:r>
          </w:p>
        </w:tc>
        <w:tc>
          <w:tcPr>
            <w:tcW w:w="6804" w:type="dxa"/>
          </w:tcPr>
          <w:p w14:paraId="600629B5" w14:textId="7C0D52CB" w:rsidR="00575029" w:rsidRPr="00987A25" w:rsidRDefault="00575029" w:rsidP="00D9460D">
            <w:pPr>
              <w:pStyle w:val="a4"/>
              <w:spacing w:after="0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D9460D">
              <w:rPr>
                <w:rFonts w:ascii="Times New Roman" w:hAnsi="Times New Roman" w:cs="Times New Roman"/>
                <w:caps/>
                <w:sz w:val="20"/>
                <w:szCs w:val="20"/>
              </w:rPr>
              <w:t>tggtttagccgaatgtttccacct</w:t>
            </w:r>
          </w:p>
        </w:tc>
        <w:tc>
          <w:tcPr>
            <w:tcW w:w="1366" w:type="dxa"/>
            <w:vMerge/>
          </w:tcPr>
          <w:p w14:paraId="73366925" w14:textId="77777777" w:rsidR="00575029" w:rsidRPr="00151753" w:rsidRDefault="00575029" w:rsidP="00D9460D">
            <w:pPr>
              <w:pStyle w:val="a4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575029" w:rsidRPr="00987A25" w14:paraId="5FB6D063" w14:textId="77777777" w:rsidTr="00340BCB">
        <w:trPr>
          <w:trHeight w:val="197"/>
        </w:trPr>
        <w:tc>
          <w:tcPr>
            <w:tcW w:w="846" w:type="dxa"/>
            <w:tcBorders>
              <w:bottom w:val="single" w:sz="4" w:space="0" w:color="BFBFBF" w:themeColor="background1" w:themeShade="BF"/>
            </w:tcBorders>
          </w:tcPr>
          <w:p w14:paraId="5A1EA3B4" w14:textId="6BF2E7F6" w:rsidR="00575029" w:rsidRPr="00987A25" w:rsidRDefault="00575029" w:rsidP="00D9460D">
            <w:pPr>
              <w:pStyle w:val="a4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ta3</w:t>
            </w:r>
          </w:p>
        </w:tc>
        <w:tc>
          <w:tcPr>
            <w:tcW w:w="6804" w:type="dxa"/>
            <w:tcBorders>
              <w:bottom w:val="single" w:sz="4" w:space="0" w:color="BFBFBF" w:themeColor="background1" w:themeShade="BF"/>
            </w:tcBorders>
          </w:tcPr>
          <w:p w14:paraId="647B1252" w14:textId="04E20F5E" w:rsidR="00575029" w:rsidRPr="00987A25" w:rsidRDefault="00575029" w:rsidP="00D9460D">
            <w:pPr>
              <w:pStyle w:val="a4"/>
              <w:spacing w:after="0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D9460D">
              <w:rPr>
                <w:rFonts w:ascii="Times New Roman" w:hAnsi="Times New Roman" w:cs="Times New Roman"/>
                <w:caps/>
                <w:sz w:val="20"/>
                <w:szCs w:val="20"/>
              </w:rPr>
              <w:t>gtaaggcagggcgtagaggtaaga</w:t>
            </w:r>
          </w:p>
        </w:tc>
        <w:tc>
          <w:tcPr>
            <w:tcW w:w="1366" w:type="dxa"/>
            <w:vMerge/>
          </w:tcPr>
          <w:p w14:paraId="275497A0" w14:textId="77777777" w:rsidR="00575029" w:rsidRPr="00151753" w:rsidRDefault="00575029" w:rsidP="00D9460D">
            <w:pPr>
              <w:pStyle w:val="a4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575029" w:rsidRPr="00987A25" w14:paraId="358F08B1" w14:textId="77777777" w:rsidTr="00575029">
        <w:trPr>
          <w:trHeight w:val="242"/>
        </w:trPr>
        <w:tc>
          <w:tcPr>
            <w:tcW w:w="846" w:type="dxa"/>
          </w:tcPr>
          <w:p w14:paraId="03655CA8" w14:textId="4F735BB0" w:rsidR="00575029" w:rsidRPr="00987A25" w:rsidRDefault="00575029" w:rsidP="00D9460D">
            <w:pPr>
              <w:pStyle w:val="a4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ta4</w:t>
            </w:r>
          </w:p>
        </w:tc>
        <w:tc>
          <w:tcPr>
            <w:tcW w:w="6804" w:type="dxa"/>
          </w:tcPr>
          <w:p w14:paraId="62A041B7" w14:textId="67A8DC60" w:rsidR="00575029" w:rsidRPr="00D9460D" w:rsidRDefault="00575029" w:rsidP="00D9460D">
            <w:pPr>
              <w:pStyle w:val="a4"/>
              <w:spacing w:after="0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D9460D">
              <w:rPr>
                <w:rFonts w:ascii="Times New Roman" w:hAnsi="Times New Roman" w:cs="Times New Roman"/>
                <w:caps/>
                <w:sz w:val="20"/>
                <w:szCs w:val="20"/>
              </w:rPr>
              <w:t>tacgccctgccttacgtgcgaacgtgctttcgcta</w:t>
            </w:r>
          </w:p>
        </w:tc>
        <w:tc>
          <w:tcPr>
            <w:tcW w:w="1366" w:type="dxa"/>
            <w:vMerge/>
          </w:tcPr>
          <w:p w14:paraId="692F54EA" w14:textId="77777777" w:rsidR="00575029" w:rsidRPr="00151753" w:rsidRDefault="00575029" w:rsidP="00D9460D">
            <w:pPr>
              <w:pStyle w:val="a4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575029" w:rsidRPr="00987A25" w14:paraId="2926175B" w14:textId="77777777" w:rsidTr="00575029">
        <w:trPr>
          <w:trHeight w:val="242"/>
        </w:trPr>
        <w:tc>
          <w:tcPr>
            <w:tcW w:w="846" w:type="dxa"/>
          </w:tcPr>
          <w:p w14:paraId="5BFC8CCC" w14:textId="48BD44CD" w:rsidR="00575029" w:rsidRDefault="00575029" w:rsidP="00D9460D">
            <w:pPr>
              <w:pStyle w:val="a4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ta5</w:t>
            </w:r>
          </w:p>
        </w:tc>
        <w:tc>
          <w:tcPr>
            <w:tcW w:w="6804" w:type="dxa"/>
          </w:tcPr>
          <w:p w14:paraId="02B245A2" w14:textId="36409C0A" w:rsidR="00575029" w:rsidRPr="00D9460D" w:rsidRDefault="00575029" w:rsidP="00D9460D">
            <w:pPr>
              <w:pStyle w:val="a4"/>
              <w:spacing w:after="0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D9460D">
              <w:rPr>
                <w:rFonts w:ascii="Times New Roman" w:hAnsi="Times New Roman" w:cs="Times New Roman"/>
                <w:caps/>
                <w:sz w:val="20"/>
                <w:szCs w:val="20"/>
              </w:rPr>
              <w:t>aatagatctaagcttgctgttcgcgggcaacggtt</w:t>
            </w:r>
          </w:p>
        </w:tc>
        <w:tc>
          <w:tcPr>
            <w:tcW w:w="1366" w:type="dxa"/>
            <w:vMerge/>
          </w:tcPr>
          <w:p w14:paraId="0C2601F7" w14:textId="77777777" w:rsidR="00575029" w:rsidRPr="00151753" w:rsidRDefault="00575029" w:rsidP="00D9460D">
            <w:pPr>
              <w:pStyle w:val="a4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575029" w:rsidRPr="00987A25" w14:paraId="3F72CB35" w14:textId="77777777" w:rsidTr="00575029">
        <w:trPr>
          <w:trHeight w:val="242"/>
        </w:trPr>
        <w:tc>
          <w:tcPr>
            <w:tcW w:w="846" w:type="dxa"/>
          </w:tcPr>
          <w:p w14:paraId="2AD89A7B" w14:textId="6579FF45" w:rsidR="00575029" w:rsidRDefault="00575029" w:rsidP="00D9460D">
            <w:pPr>
              <w:pStyle w:val="a4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oE1</w:t>
            </w:r>
          </w:p>
        </w:tc>
        <w:tc>
          <w:tcPr>
            <w:tcW w:w="6804" w:type="dxa"/>
          </w:tcPr>
          <w:p w14:paraId="52AB3188" w14:textId="222C27D2" w:rsidR="00575029" w:rsidRPr="00987A25" w:rsidRDefault="00575029" w:rsidP="00D9460D">
            <w:pPr>
              <w:pStyle w:val="a4"/>
              <w:spacing w:after="0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D9460D">
              <w:rPr>
                <w:rFonts w:ascii="Times New Roman" w:hAnsi="Times New Roman" w:cs="Times New Roman"/>
                <w:caps/>
                <w:sz w:val="20"/>
                <w:szCs w:val="20"/>
              </w:rPr>
              <w:t>GTCCTAGGTATAATACTAGTTGATGATTTAGGAATGCTGGGTTTTAGAGCTAGAAATAGC</w:t>
            </w:r>
          </w:p>
        </w:tc>
        <w:tc>
          <w:tcPr>
            <w:tcW w:w="1366" w:type="dxa"/>
            <w:vMerge w:val="restart"/>
          </w:tcPr>
          <w:p w14:paraId="0C9807E0" w14:textId="04B235B8" w:rsidR="00575029" w:rsidRPr="00151753" w:rsidRDefault="00575029" w:rsidP="00D9460D">
            <w:pPr>
              <w:pStyle w:val="a4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Target-aro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20"/>
              </w:rPr>
              <w:t>(del)</w:t>
            </w:r>
          </w:p>
        </w:tc>
      </w:tr>
      <w:tr w:rsidR="00575029" w:rsidRPr="00987A25" w14:paraId="1745B517" w14:textId="77777777" w:rsidTr="00575029">
        <w:trPr>
          <w:trHeight w:val="242"/>
        </w:trPr>
        <w:tc>
          <w:tcPr>
            <w:tcW w:w="846" w:type="dxa"/>
          </w:tcPr>
          <w:p w14:paraId="26D1C480" w14:textId="2A284786" w:rsidR="00575029" w:rsidRDefault="00575029" w:rsidP="00FC2A8A">
            <w:pPr>
              <w:pStyle w:val="a4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oE2</w:t>
            </w:r>
          </w:p>
        </w:tc>
        <w:tc>
          <w:tcPr>
            <w:tcW w:w="6804" w:type="dxa"/>
          </w:tcPr>
          <w:p w14:paraId="586C1C32" w14:textId="44BD9743" w:rsidR="00575029" w:rsidRPr="00987A25" w:rsidRDefault="00575029" w:rsidP="00FC2A8A">
            <w:pPr>
              <w:pStyle w:val="a4"/>
              <w:spacing w:after="0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D9460D">
              <w:rPr>
                <w:rFonts w:ascii="Times New Roman" w:hAnsi="Times New Roman" w:cs="Times New Roman"/>
                <w:caps/>
                <w:sz w:val="20"/>
                <w:szCs w:val="20"/>
              </w:rPr>
              <w:t>cagaagcttagatctagcaaattacgagcagctt</w:t>
            </w:r>
          </w:p>
        </w:tc>
        <w:tc>
          <w:tcPr>
            <w:tcW w:w="1366" w:type="dxa"/>
            <w:vMerge/>
          </w:tcPr>
          <w:p w14:paraId="46827EC2" w14:textId="77777777" w:rsidR="00575029" w:rsidRPr="00151753" w:rsidRDefault="00575029" w:rsidP="00FC2A8A">
            <w:pPr>
              <w:pStyle w:val="a4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575029" w:rsidRPr="00987A25" w14:paraId="3434D48C" w14:textId="77777777" w:rsidTr="00575029">
        <w:trPr>
          <w:trHeight w:val="242"/>
        </w:trPr>
        <w:tc>
          <w:tcPr>
            <w:tcW w:w="846" w:type="dxa"/>
          </w:tcPr>
          <w:p w14:paraId="785C2127" w14:textId="24290686" w:rsidR="00575029" w:rsidRDefault="00575029" w:rsidP="00FC2A8A">
            <w:pPr>
              <w:pStyle w:val="a4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oE3</w:t>
            </w:r>
          </w:p>
        </w:tc>
        <w:tc>
          <w:tcPr>
            <w:tcW w:w="6804" w:type="dxa"/>
          </w:tcPr>
          <w:p w14:paraId="0170D8BF" w14:textId="4ADEE89A" w:rsidR="00575029" w:rsidRPr="00987A25" w:rsidRDefault="00575029" w:rsidP="00FC2A8A">
            <w:pPr>
              <w:pStyle w:val="a4"/>
              <w:spacing w:after="0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FC2A8A">
              <w:rPr>
                <w:rFonts w:ascii="Times New Roman" w:hAnsi="Times New Roman" w:cs="Times New Roman"/>
                <w:caps/>
                <w:sz w:val="20"/>
                <w:szCs w:val="20"/>
              </w:rPr>
              <w:t>tatgttacccctgtcgaaacagttc</w:t>
            </w:r>
          </w:p>
        </w:tc>
        <w:tc>
          <w:tcPr>
            <w:tcW w:w="1366" w:type="dxa"/>
            <w:vMerge/>
          </w:tcPr>
          <w:p w14:paraId="6137C95D" w14:textId="77777777" w:rsidR="00575029" w:rsidRPr="00151753" w:rsidRDefault="00575029" w:rsidP="00FC2A8A">
            <w:pPr>
              <w:pStyle w:val="a4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575029" w:rsidRPr="00987A25" w14:paraId="3AE9CADE" w14:textId="77777777" w:rsidTr="00575029">
        <w:trPr>
          <w:trHeight w:val="242"/>
        </w:trPr>
        <w:tc>
          <w:tcPr>
            <w:tcW w:w="846" w:type="dxa"/>
          </w:tcPr>
          <w:p w14:paraId="10A0272A" w14:textId="7C0FC589" w:rsidR="00575029" w:rsidRDefault="00575029" w:rsidP="00FC2A8A">
            <w:pPr>
              <w:pStyle w:val="a4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oE4</w:t>
            </w:r>
          </w:p>
        </w:tc>
        <w:tc>
          <w:tcPr>
            <w:tcW w:w="6804" w:type="dxa"/>
          </w:tcPr>
          <w:p w14:paraId="6B0B4023" w14:textId="2A033E0B" w:rsidR="00575029" w:rsidRPr="00FC2A8A" w:rsidRDefault="00575029" w:rsidP="00FC2A8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aps/>
                <w:szCs w:val="20"/>
              </w:rPr>
            </w:pPr>
            <w:r w:rsidRPr="00FC2A8A">
              <w:rPr>
                <w:rFonts w:ascii="Times New Roman" w:hAnsi="Times New Roman" w:cs="Times New Roman"/>
                <w:caps/>
                <w:szCs w:val="20"/>
              </w:rPr>
              <w:t>atcaggccatccagtttccggaca</w:t>
            </w:r>
          </w:p>
        </w:tc>
        <w:tc>
          <w:tcPr>
            <w:tcW w:w="1366" w:type="dxa"/>
            <w:vMerge/>
          </w:tcPr>
          <w:p w14:paraId="29A85C4D" w14:textId="77777777" w:rsidR="00575029" w:rsidRPr="00151753" w:rsidRDefault="00575029" w:rsidP="00FC2A8A">
            <w:pPr>
              <w:pStyle w:val="a4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575029" w:rsidRPr="00987A25" w14:paraId="7CADC15E" w14:textId="77777777" w:rsidTr="00575029">
        <w:trPr>
          <w:trHeight w:val="242"/>
        </w:trPr>
        <w:tc>
          <w:tcPr>
            <w:tcW w:w="846" w:type="dxa"/>
          </w:tcPr>
          <w:p w14:paraId="0ADFD58E" w14:textId="0D33B98D" w:rsidR="00575029" w:rsidRDefault="00575029" w:rsidP="00FC2A8A">
            <w:pPr>
              <w:pStyle w:val="a4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oE5</w:t>
            </w:r>
          </w:p>
        </w:tc>
        <w:tc>
          <w:tcPr>
            <w:tcW w:w="6804" w:type="dxa"/>
          </w:tcPr>
          <w:p w14:paraId="4810595D" w14:textId="48D78398" w:rsidR="00575029" w:rsidRPr="00FC2A8A" w:rsidRDefault="00575029" w:rsidP="00FC2A8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aps/>
                <w:szCs w:val="20"/>
              </w:rPr>
            </w:pPr>
            <w:r w:rsidRPr="00D9460D">
              <w:rPr>
                <w:rFonts w:ascii="Times New Roman" w:hAnsi="Times New Roman" w:cs="Times New Roman"/>
                <w:caps/>
                <w:szCs w:val="20"/>
              </w:rPr>
              <w:t>cagggtaatagatctggcaatcgagttttggttgg</w:t>
            </w:r>
          </w:p>
        </w:tc>
        <w:tc>
          <w:tcPr>
            <w:tcW w:w="1366" w:type="dxa"/>
            <w:vMerge/>
          </w:tcPr>
          <w:p w14:paraId="36412824" w14:textId="77777777" w:rsidR="00575029" w:rsidRPr="00151753" w:rsidRDefault="00575029" w:rsidP="00FC2A8A">
            <w:pPr>
              <w:pStyle w:val="a4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A12B90" w:rsidRPr="00987A25" w14:paraId="0755B365" w14:textId="77777777" w:rsidTr="00575029">
        <w:trPr>
          <w:trHeight w:val="242"/>
        </w:trPr>
        <w:tc>
          <w:tcPr>
            <w:tcW w:w="846" w:type="dxa"/>
          </w:tcPr>
          <w:p w14:paraId="0D2F27A4" w14:textId="5E34F247" w:rsidR="00A12B90" w:rsidRDefault="00A12B90" w:rsidP="00FC2A8A">
            <w:pPr>
              <w:pStyle w:val="a4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oE6</w:t>
            </w:r>
          </w:p>
        </w:tc>
        <w:tc>
          <w:tcPr>
            <w:tcW w:w="6804" w:type="dxa"/>
          </w:tcPr>
          <w:p w14:paraId="6510676A" w14:textId="01230643" w:rsidR="00A12B90" w:rsidRPr="00FC2A8A" w:rsidRDefault="00A12B90" w:rsidP="00FC2A8A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aps/>
                <w:szCs w:val="20"/>
              </w:rPr>
            </w:pPr>
            <w:r w:rsidRPr="00FC2A8A">
              <w:rPr>
                <w:rFonts w:ascii="Times New Roman" w:hAnsi="Times New Roman" w:cs="Times New Roman"/>
                <w:caps/>
                <w:szCs w:val="20"/>
              </w:rPr>
              <w:t>GTCCTAGGTATAATACTAGTgaacgctttcttaggaatgcGTTTTAGAGCTAGAAATAGC</w:t>
            </w:r>
          </w:p>
        </w:tc>
        <w:tc>
          <w:tcPr>
            <w:tcW w:w="1366" w:type="dxa"/>
            <w:vMerge w:val="restart"/>
          </w:tcPr>
          <w:p w14:paraId="415C271F" w14:textId="1A71CA03" w:rsidR="00A12B90" w:rsidRPr="00151753" w:rsidRDefault="00A12B90" w:rsidP="00FC2A8A">
            <w:pPr>
              <w:pStyle w:val="a4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Targe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20"/>
              </w:rPr>
              <w:t>aro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20"/>
              </w:rPr>
              <w:t>-ins</w:t>
            </w:r>
          </w:p>
        </w:tc>
      </w:tr>
      <w:tr w:rsidR="00A12B90" w:rsidRPr="00987A25" w14:paraId="7D2EF666" w14:textId="77777777" w:rsidTr="00575029">
        <w:trPr>
          <w:trHeight w:val="242"/>
        </w:trPr>
        <w:tc>
          <w:tcPr>
            <w:tcW w:w="846" w:type="dxa"/>
          </w:tcPr>
          <w:p w14:paraId="788F39DB" w14:textId="4B6561A6" w:rsidR="00A12B90" w:rsidRDefault="00A12B90" w:rsidP="00FC2A8A">
            <w:pPr>
              <w:pStyle w:val="a4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oE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6804" w:type="dxa"/>
          </w:tcPr>
          <w:p w14:paraId="29AB73E1" w14:textId="54EF6127" w:rsidR="00A12B90" w:rsidRPr="00987A25" w:rsidRDefault="00A12B90" w:rsidP="00FC2A8A">
            <w:pPr>
              <w:pStyle w:val="a4"/>
              <w:spacing w:after="0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A12B90">
              <w:rPr>
                <w:rFonts w:ascii="Times New Roman" w:hAnsi="Times New Roman" w:cs="Times New Roman"/>
                <w:caps/>
                <w:sz w:val="20"/>
                <w:szCs w:val="20"/>
              </w:rPr>
              <w:t>cagaagcttagatctatggaaacctatgctgtttt</w:t>
            </w:r>
          </w:p>
        </w:tc>
        <w:tc>
          <w:tcPr>
            <w:tcW w:w="1366" w:type="dxa"/>
            <w:vMerge/>
          </w:tcPr>
          <w:p w14:paraId="3189592E" w14:textId="77777777" w:rsidR="00A12B90" w:rsidRPr="00151753" w:rsidRDefault="00A12B90" w:rsidP="00FC2A8A">
            <w:pPr>
              <w:pStyle w:val="a4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A12B90" w:rsidRPr="00987A25" w14:paraId="0C880CBA" w14:textId="77777777" w:rsidTr="00575029">
        <w:trPr>
          <w:trHeight w:val="242"/>
        </w:trPr>
        <w:tc>
          <w:tcPr>
            <w:tcW w:w="846" w:type="dxa"/>
          </w:tcPr>
          <w:p w14:paraId="006206D0" w14:textId="7E5F182B" w:rsidR="00A12B90" w:rsidRDefault="00A12B90" w:rsidP="00FC2A8A">
            <w:pPr>
              <w:pStyle w:val="a4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oE8</w:t>
            </w:r>
          </w:p>
        </w:tc>
        <w:tc>
          <w:tcPr>
            <w:tcW w:w="6804" w:type="dxa"/>
          </w:tcPr>
          <w:p w14:paraId="4BAC0F5C" w14:textId="5F20F394" w:rsidR="00A12B90" w:rsidRPr="00FC2A8A" w:rsidRDefault="00A12B90" w:rsidP="00FC2A8A">
            <w:pPr>
              <w:pStyle w:val="a4"/>
              <w:spacing w:after="0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FC2A8A">
              <w:rPr>
                <w:rFonts w:ascii="Times New Roman" w:hAnsi="Times New Roman" w:cs="Times New Roman"/>
                <w:caps/>
                <w:sz w:val="20"/>
                <w:szCs w:val="20"/>
              </w:rPr>
              <w:t>cagggtaatagatcttcacgcggacaattcctcct</w:t>
            </w:r>
          </w:p>
        </w:tc>
        <w:tc>
          <w:tcPr>
            <w:tcW w:w="1366" w:type="dxa"/>
            <w:vMerge/>
          </w:tcPr>
          <w:p w14:paraId="22D6264D" w14:textId="77777777" w:rsidR="00A12B90" w:rsidRPr="00151753" w:rsidRDefault="00A12B90" w:rsidP="00FC2A8A">
            <w:pPr>
              <w:pStyle w:val="a4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562DC3" w:rsidRPr="00987A25" w14:paraId="6F0C8D04" w14:textId="77777777" w:rsidTr="00575029">
        <w:trPr>
          <w:trHeight w:val="242"/>
        </w:trPr>
        <w:tc>
          <w:tcPr>
            <w:tcW w:w="846" w:type="dxa"/>
          </w:tcPr>
          <w:p w14:paraId="1D15D077" w14:textId="7E3A528C" w:rsidR="00562DC3" w:rsidRDefault="00562DC3" w:rsidP="00FC2A8A">
            <w:pPr>
              <w:pStyle w:val="a4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iB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ver1</w:t>
            </w:r>
          </w:p>
        </w:tc>
        <w:tc>
          <w:tcPr>
            <w:tcW w:w="6804" w:type="dxa"/>
          </w:tcPr>
          <w:p w14:paraId="68EB1542" w14:textId="0B8901BE" w:rsidR="00562DC3" w:rsidRPr="00FC2A8A" w:rsidRDefault="00562DC3" w:rsidP="00FC2A8A">
            <w:pPr>
              <w:pStyle w:val="a4"/>
              <w:spacing w:after="0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562DC3">
              <w:rPr>
                <w:rFonts w:ascii="Times New Roman" w:hAnsi="Times New Roman" w:cs="Times New Roman"/>
                <w:caps/>
                <w:sz w:val="20"/>
                <w:szCs w:val="20"/>
              </w:rPr>
              <w:t>gtccgcgtgaagctaaaggagttaattatggatg</w:t>
            </w:r>
          </w:p>
        </w:tc>
        <w:tc>
          <w:tcPr>
            <w:tcW w:w="1366" w:type="dxa"/>
            <w:vMerge w:val="restart"/>
          </w:tcPr>
          <w:p w14:paraId="1D9B6F61" w14:textId="02C09D84" w:rsidR="00562DC3" w:rsidRPr="00151753" w:rsidRDefault="00562DC3" w:rsidP="00FC2A8A">
            <w:pPr>
              <w:pStyle w:val="a4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PoppA-aroE-ydiB</w:t>
            </w:r>
            <w:proofErr w:type="spellEnd"/>
          </w:p>
        </w:tc>
      </w:tr>
      <w:tr w:rsidR="00562DC3" w:rsidRPr="00987A25" w14:paraId="6E708089" w14:textId="77777777" w:rsidTr="00575029">
        <w:trPr>
          <w:trHeight w:val="242"/>
        </w:trPr>
        <w:tc>
          <w:tcPr>
            <w:tcW w:w="846" w:type="dxa"/>
          </w:tcPr>
          <w:p w14:paraId="2A08692E" w14:textId="59A9E818" w:rsidR="00562DC3" w:rsidRDefault="00562DC3" w:rsidP="00FC2A8A">
            <w:pPr>
              <w:pStyle w:val="a4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iB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ver2</w:t>
            </w:r>
          </w:p>
        </w:tc>
        <w:tc>
          <w:tcPr>
            <w:tcW w:w="6804" w:type="dxa"/>
          </w:tcPr>
          <w:p w14:paraId="1FB7CA3A" w14:textId="1816B59E" w:rsidR="00562DC3" w:rsidRPr="00FC2A8A" w:rsidRDefault="00562DC3" w:rsidP="00FC2A8A">
            <w:pPr>
              <w:pStyle w:val="a4"/>
              <w:spacing w:after="0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562DC3">
              <w:rPr>
                <w:rFonts w:ascii="Times New Roman" w:hAnsi="Times New Roman" w:cs="Times New Roman"/>
                <w:caps/>
                <w:sz w:val="20"/>
                <w:szCs w:val="20"/>
              </w:rPr>
              <w:t>tgtcggggcAAgcttcacgcggtcagcctgtcag</w:t>
            </w:r>
          </w:p>
        </w:tc>
        <w:tc>
          <w:tcPr>
            <w:tcW w:w="1366" w:type="dxa"/>
            <w:vMerge/>
          </w:tcPr>
          <w:p w14:paraId="68D5D59B" w14:textId="77777777" w:rsidR="00562DC3" w:rsidRPr="00151753" w:rsidRDefault="00562DC3" w:rsidP="00FC2A8A">
            <w:pPr>
              <w:pStyle w:val="a4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562DC3" w:rsidRPr="00987A25" w14:paraId="497D7EC8" w14:textId="77777777" w:rsidTr="00575029">
        <w:trPr>
          <w:trHeight w:val="242"/>
        </w:trPr>
        <w:tc>
          <w:tcPr>
            <w:tcW w:w="846" w:type="dxa"/>
          </w:tcPr>
          <w:p w14:paraId="54F7C924" w14:textId="1C4E962A" w:rsidR="00562DC3" w:rsidRDefault="00562DC3" w:rsidP="00FC2A8A">
            <w:pPr>
              <w:pStyle w:val="a4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k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ver1</w:t>
            </w:r>
          </w:p>
        </w:tc>
        <w:tc>
          <w:tcPr>
            <w:tcW w:w="6804" w:type="dxa"/>
          </w:tcPr>
          <w:p w14:paraId="40EC4B2F" w14:textId="40F6D388" w:rsidR="00562DC3" w:rsidRPr="00562DC3" w:rsidRDefault="00562DC3" w:rsidP="00107B67">
            <w:pPr>
              <w:widowControl/>
              <w:wordWrap/>
              <w:autoSpaceDE/>
              <w:autoSpaceDN/>
              <w:jc w:val="left"/>
              <w:rPr>
                <w:rFonts w:ascii="Times New Roman" w:eastAsia="돋움" w:hAnsi="Times New Roman" w:cs="Times New Roman"/>
                <w:caps/>
                <w:szCs w:val="20"/>
              </w:rPr>
            </w:pPr>
            <w:r w:rsidRPr="00562DC3">
              <w:rPr>
                <w:rFonts w:ascii="Times New Roman" w:eastAsia="돋움" w:hAnsi="Times New Roman" w:cs="Times New Roman"/>
                <w:caps/>
                <w:szCs w:val="20"/>
              </w:rPr>
              <w:t>gtccgcgtgaagcTTaagggcgtgcccttcatcat</w:t>
            </w:r>
          </w:p>
        </w:tc>
        <w:tc>
          <w:tcPr>
            <w:tcW w:w="1366" w:type="dxa"/>
            <w:vMerge w:val="restart"/>
          </w:tcPr>
          <w:p w14:paraId="440D3380" w14:textId="29A679AF" w:rsidR="00562DC3" w:rsidRPr="00151753" w:rsidRDefault="00562DC3" w:rsidP="00FC2A8A">
            <w:pPr>
              <w:pStyle w:val="a4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PoppA-aroE-tktA</w:t>
            </w:r>
            <w:proofErr w:type="spellEnd"/>
          </w:p>
        </w:tc>
      </w:tr>
      <w:tr w:rsidR="00562DC3" w:rsidRPr="00987A25" w14:paraId="34FBE377" w14:textId="77777777" w:rsidTr="00575029">
        <w:trPr>
          <w:trHeight w:val="242"/>
        </w:trPr>
        <w:tc>
          <w:tcPr>
            <w:tcW w:w="846" w:type="dxa"/>
          </w:tcPr>
          <w:p w14:paraId="4055AB3C" w14:textId="50B74A26" w:rsidR="00562DC3" w:rsidRDefault="00562DC3" w:rsidP="00FC2A8A">
            <w:pPr>
              <w:pStyle w:val="a4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k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ver2</w:t>
            </w:r>
          </w:p>
        </w:tc>
        <w:tc>
          <w:tcPr>
            <w:tcW w:w="6804" w:type="dxa"/>
          </w:tcPr>
          <w:p w14:paraId="3196F42A" w14:textId="45126D81" w:rsidR="00562DC3" w:rsidRPr="00FC2A8A" w:rsidRDefault="00562DC3" w:rsidP="00FC2A8A">
            <w:pPr>
              <w:pStyle w:val="a4"/>
              <w:spacing w:after="0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562DC3">
              <w:rPr>
                <w:rFonts w:ascii="Times New Roman" w:hAnsi="Times New Roman" w:cs="Times New Roman"/>
                <w:caps/>
                <w:sz w:val="20"/>
                <w:szCs w:val="20"/>
              </w:rPr>
              <w:t>tgtcggggcAAgctttaattacagcagttcttttg</w:t>
            </w:r>
          </w:p>
        </w:tc>
        <w:tc>
          <w:tcPr>
            <w:tcW w:w="1366" w:type="dxa"/>
            <w:vMerge/>
          </w:tcPr>
          <w:p w14:paraId="0721C129" w14:textId="77777777" w:rsidR="00562DC3" w:rsidRPr="00151753" w:rsidRDefault="00562DC3" w:rsidP="00FC2A8A">
            <w:pPr>
              <w:pStyle w:val="a4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</w:tbl>
    <w:p w14:paraId="063E89EC" w14:textId="77777777" w:rsidR="00DC0A17" w:rsidRPr="00DC0A17" w:rsidRDefault="00DC0A17">
      <w:pPr>
        <w:rPr>
          <w:rFonts w:ascii="Times New Roman" w:hAnsi="Times New Roman" w:cs="Times New Roman"/>
          <w:sz w:val="24"/>
          <w:szCs w:val="24"/>
        </w:rPr>
      </w:pPr>
    </w:p>
    <w:sectPr w:rsidR="00DC0A17" w:rsidRPr="00DC0A1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7A3B47" w14:textId="77777777" w:rsidR="00E73917" w:rsidRDefault="00E73917" w:rsidP="00A73C7F">
      <w:pPr>
        <w:spacing w:after="0" w:line="240" w:lineRule="auto"/>
      </w:pPr>
      <w:r>
        <w:separator/>
      </w:r>
    </w:p>
  </w:endnote>
  <w:endnote w:type="continuationSeparator" w:id="0">
    <w:p w14:paraId="6610C80D" w14:textId="77777777" w:rsidR="00E73917" w:rsidRDefault="00E73917" w:rsidP="00A73C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EA54B7" w14:textId="77777777" w:rsidR="00E73917" w:rsidRDefault="00E73917" w:rsidP="00A73C7F">
      <w:pPr>
        <w:spacing w:after="0" w:line="240" w:lineRule="auto"/>
      </w:pPr>
      <w:r>
        <w:separator/>
      </w:r>
    </w:p>
  </w:footnote>
  <w:footnote w:type="continuationSeparator" w:id="0">
    <w:p w14:paraId="041A9889" w14:textId="77777777" w:rsidR="00E73917" w:rsidRDefault="00E73917" w:rsidP="00A73C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0A17"/>
    <w:rsid w:val="00013EF7"/>
    <w:rsid w:val="00051759"/>
    <w:rsid w:val="00052CE2"/>
    <w:rsid w:val="00075C2D"/>
    <w:rsid w:val="00087877"/>
    <w:rsid w:val="00097CB9"/>
    <w:rsid w:val="000A1566"/>
    <w:rsid w:val="000B6CFD"/>
    <w:rsid w:val="000B70E1"/>
    <w:rsid w:val="000C1329"/>
    <w:rsid w:val="000C3F62"/>
    <w:rsid w:val="000C7BD9"/>
    <w:rsid w:val="000D1C65"/>
    <w:rsid w:val="000F4DC7"/>
    <w:rsid w:val="00101106"/>
    <w:rsid w:val="00106924"/>
    <w:rsid w:val="001071EE"/>
    <w:rsid w:val="00107B67"/>
    <w:rsid w:val="00112B34"/>
    <w:rsid w:val="001173D5"/>
    <w:rsid w:val="0011769F"/>
    <w:rsid w:val="00123390"/>
    <w:rsid w:val="0013651F"/>
    <w:rsid w:val="001433F6"/>
    <w:rsid w:val="00146FF4"/>
    <w:rsid w:val="0015749C"/>
    <w:rsid w:val="0019223F"/>
    <w:rsid w:val="001972DF"/>
    <w:rsid w:val="001A3F3A"/>
    <w:rsid w:val="001B7EBE"/>
    <w:rsid w:val="001C4EDF"/>
    <w:rsid w:val="001C5157"/>
    <w:rsid w:val="001C54FD"/>
    <w:rsid w:val="002229F7"/>
    <w:rsid w:val="00234852"/>
    <w:rsid w:val="00244A8E"/>
    <w:rsid w:val="0025487E"/>
    <w:rsid w:val="00262153"/>
    <w:rsid w:val="002878E6"/>
    <w:rsid w:val="002B2AC7"/>
    <w:rsid w:val="002B69E9"/>
    <w:rsid w:val="00324DEE"/>
    <w:rsid w:val="0033568C"/>
    <w:rsid w:val="0037698E"/>
    <w:rsid w:val="0037789A"/>
    <w:rsid w:val="003A60BB"/>
    <w:rsid w:val="003B34D9"/>
    <w:rsid w:val="003C1C80"/>
    <w:rsid w:val="003C77B1"/>
    <w:rsid w:val="003D0913"/>
    <w:rsid w:val="003F762F"/>
    <w:rsid w:val="00404B10"/>
    <w:rsid w:val="0043716D"/>
    <w:rsid w:val="00455383"/>
    <w:rsid w:val="00464CC1"/>
    <w:rsid w:val="00470D66"/>
    <w:rsid w:val="0047419A"/>
    <w:rsid w:val="004900D5"/>
    <w:rsid w:val="004A51A7"/>
    <w:rsid w:val="004D7A65"/>
    <w:rsid w:val="004F51CF"/>
    <w:rsid w:val="004F5C15"/>
    <w:rsid w:val="004F6C18"/>
    <w:rsid w:val="00505141"/>
    <w:rsid w:val="005519CC"/>
    <w:rsid w:val="00554A37"/>
    <w:rsid w:val="00557995"/>
    <w:rsid w:val="005579C5"/>
    <w:rsid w:val="00562DC3"/>
    <w:rsid w:val="00564287"/>
    <w:rsid w:val="00570237"/>
    <w:rsid w:val="00575029"/>
    <w:rsid w:val="00582F45"/>
    <w:rsid w:val="00584232"/>
    <w:rsid w:val="005A2652"/>
    <w:rsid w:val="005B2502"/>
    <w:rsid w:val="005B3C65"/>
    <w:rsid w:val="005C30CA"/>
    <w:rsid w:val="005C6494"/>
    <w:rsid w:val="005D5AA0"/>
    <w:rsid w:val="005E6128"/>
    <w:rsid w:val="005F39A1"/>
    <w:rsid w:val="005F3A43"/>
    <w:rsid w:val="00616E31"/>
    <w:rsid w:val="00630F5D"/>
    <w:rsid w:val="0063187B"/>
    <w:rsid w:val="00637951"/>
    <w:rsid w:val="0064027D"/>
    <w:rsid w:val="00650A05"/>
    <w:rsid w:val="00654950"/>
    <w:rsid w:val="006607AC"/>
    <w:rsid w:val="00664FDE"/>
    <w:rsid w:val="006F0576"/>
    <w:rsid w:val="007018CF"/>
    <w:rsid w:val="0070692C"/>
    <w:rsid w:val="00707819"/>
    <w:rsid w:val="0072342F"/>
    <w:rsid w:val="00743A41"/>
    <w:rsid w:val="00771A2E"/>
    <w:rsid w:val="00791A4C"/>
    <w:rsid w:val="00791A7F"/>
    <w:rsid w:val="00794591"/>
    <w:rsid w:val="00795F62"/>
    <w:rsid w:val="007A1B21"/>
    <w:rsid w:val="007A5E3B"/>
    <w:rsid w:val="007F0997"/>
    <w:rsid w:val="007F6471"/>
    <w:rsid w:val="008065D4"/>
    <w:rsid w:val="00807E23"/>
    <w:rsid w:val="00814FF4"/>
    <w:rsid w:val="008153AA"/>
    <w:rsid w:val="008426CE"/>
    <w:rsid w:val="0084443F"/>
    <w:rsid w:val="008541DA"/>
    <w:rsid w:val="008546D7"/>
    <w:rsid w:val="00861AA5"/>
    <w:rsid w:val="00864431"/>
    <w:rsid w:val="0087113E"/>
    <w:rsid w:val="0087608F"/>
    <w:rsid w:val="00891511"/>
    <w:rsid w:val="00893AA8"/>
    <w:rsid w:val="008A0D1A"/>
    <w:rsid w:val="008A3B62"/>
    <w:rsid w:val="008A538E"/>
    <w:rsid w:val="008C444E"/>
    <w:rsid w:val="008D10AC"/>
    <w:rsid w:val="00913D86"/>
    <w:rsid w:val="009143F0"/>
    <w:rsid w:val="00933B81"/>
    <w:rsid w:val="00940304"/>
    <w:rsid w:val="00945F15"/>
    <w:rsid w:val="00952CE2"/>
    <w:rsid w:val="00960A46"/>
    <w:rsid w:val="00977B55"/>
    <w:rsid w:val="00984507"/>
    <w:rsid w:val="009866F5"/>
    <w:rsid w:val="009A1EEB"/>
    <w:rsid w:val="009B3B30"/>
    <w:rsid w:val="009C7E53"/>
    <w:rsid w:val="009F2FA6"/>
    <w:rsid w:val="009F32E7"/>
    <w:rsid w:val="00A12B90"/>
    <w:rsid w:val="00A14BCC"/>
    <w:rsid w:val="00A153FD"/>
    <w:rsid w:val="00A26161"/>
    <w:rsid w:val="00A269A9"/>
    <w:rsid w:val="00A30FBF"/>
    <w:rsid w:val="00A34503"/>
    <w:rsid w:val="00A427FC"/>
    <w:rsid w:val="00A43E1D"/>
    <w:rsid w:val="00A465E2"/>
    <w:rsid w:val="00A52EF7"/>
    <w:rsid w:val="00A564A3"/>
    <w:rsid w:val="00A65CBB"/>
    <w:rsid w:val="00A73C7F"/>
    <w:rsid w:val="00A740AE"/>
    <w:rsid w:val="00A90C7D"/>
    <w:rsid w:val="00AD3ED8"/>
    <w:rsid w:val="00AF0C8E"/>
    <w:rsid w:val="00AF4315"/>
    <w:rsid w:val="00B10E27"/>
    <w:rsid w:val="00B213C0"/>
    <w:rsid w:val="00B47F77"/>
    <w:rsid w:val="00B55B8F"/>
    <w:rsid w:val="00B6118C"/>
    <w:rsid w:val="00B65C6D"/>
    <w:rsid w:val="00B7450B"/>
    <w:rsid w:val="00B909DA"/>
    <w:rsid w:val="00BB6991"/>
    <w:rsid w:val="00BE24AE"/>
    <w:rsid w:val="00BE7905"/>
    <w:rsid w:val="00C17C81"/>
    <w:rsid w:val="00C50AEF"/>
    <w:rsid w:val="00C53493"/>
    <w:rsid w:val="00C572B8"/>
    <w:rsid w:val="00C57D02"/>
    <w:rsid w:val="00C65702"/>
    <w:rsid w:val="00C71437"/>
    <w:rsid w:val="00C8546D"/>
    <w:rsid w:val="00C9008D"/>
    <w:rsid w:val="00CB0A21"/>
    <w:rsid w:val="00CC1067"/>
    <w:rsid w:val="00CD434C"/>
    <w:rsid w:val="00CD6181"/>
    <w:rsid w:val="00CE1524"/>
    <w:rsid w:val="00CE1668"/>
    <w:rsid w:val="00CE1A1F"/>
    <w:rsid w:val="00CE4667"/>
    <w:rsid w:val="00CE6474"/>
    <w:rsid w:val="00D13F67"/>
    <w:rsid w:val="00D13FB6"/>
    <w:rsid w:val="00D3372C"/>
    <w:rsid w:val="00D35BCB"/>
    <w:rsid w:val="00D67E9C"/>
    <w:rsid w:val="00D81B67"/>
    <w:rsid w:val="00D9460D"/>
    <w:rsid w:val="00D94D9C"/>
    <w:rsid w:val="00DB69A5"/>
    <w:rsid w:val="00DC0A17"/>
    <w:rsid w:val="00DC1FFE"/>
    <w:rsid w:val="00E0298B"/>
    <w:rsid w:val="00E03B1F"/>
    <w:rsid w:val="00E11EC0"/>
    <w:rsid w:val="00E2023C"/>
    <w:rsid w:val="00E248E4"/>
    <w:rsid w:val="00E322C9"/>
    <w:rsid w:val="00E34431"/>
    <w:rsid w:val="00E62045"/>
    <w:rsid w:val="00E660BD"/>
    <w:rsid w:val="00E666BD"/>
    <w:rsid w:val="00E73917"/>
    <w:rsid w:val="00E84EAB"/>
    <w:rsid w:val="00E9768A"/>
    <w:rsid w:val="00EA1FE2"/>
    <w:rsid w:val="00EA6C46"/>
    <w:rsid w:val="00EB2850"/>
    <w:rsid w:val="00EB3311"/>
    <w:rsid w:val="00EB479D"/>
    <w:rsid w:val="00EB4A02"/>
    <w:rsid w:val="00EF0D03"/>
    <w:rsid w:val="00EF7649"/>
    <w:rsid w:val="00F20F81"/>
    <w:rsid w:val="00F32F07"/>
    <w:rsid w:val="00F45FA8"/>
    <w:rsid w:val="00F64018"/>
    <w:rsid w:val="00F71771"/>
    <w:rsid w:val="00F751A6"/>
    <w:rsid w:val="00F9777B"/>
    <w:rsid w:val="00FA5854"/>
    <w:rsid w:val="00FC004F"/>
    <w:rsid w:val="00FC2A8A"/>
    <w:rsid w:val="00FF7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13CD00B"/>
  <w15:chartTrackingRefBased/>
  <w15:docId w15:val="{823C7EF1-3EF3-405D-AD5C-82529E2716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5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3F3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DC0A1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DC0A17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Normal (Web)"/>
    <w:basedOn w:val="a"/>
    <w:uiPriority w:val="99"/>
    <w:semiHidden/>
    <w:unhideWhenUsed/>
    <w:rsid w:val="00DC0A1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table" w:styleId="a5">
    <w:name w:val="Grid Table Light"/>
    <w:basedOn w:val="a1"/>
    <w:uiPriority w:val="40"/>
    <w:rsid w:val="00DC0A1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6">
    <w:name w:val="header"/>
    <w:basedOn w:val="a"/>
    <w:link w:val="Char0"/>
    <w:uiPriority w:val="99"/>
    <w:unhideWhenUsed/>
    <w:rsid w:val="00A73C7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A73C7F"/>
  </w:style>
  <w:style w:type="paragraph" w:styleId="a7">
    <w:name w:val="footer"/>
    <w:basedOn w:val="a"/>
    <w:link w:val="Char1"/>
    <w:uiPriority w:val="99"/>
    <w:unhideWhenUsed/>
    <w:rsid w:val="00A73C7F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A73C7F"/>
  </w:style>
  <w:style w:type="paragraph" w:styleId="a8">
    <w:name w:val="No Spacing"/>
    <w:uiPriority w:val="5"/>
    <w:rsid w:val="008426CE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autoSpaceDE w:val="0"/>
      <w:autoSpaceDN w:val="0"/>
      <w:spacing w:after="0" w:line="240" w:lineRule="auto"/>
      <w:textAlignment w:val="baseline"/>
    </w:pPr>
    <w:rPr>
      <w:rFonts w:ascii="Times New Roman" w:eastAsia="SimSun"/>
      <w:color w:val="000000"/>
      <w:kern w:val="1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8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4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7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54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5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93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97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7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4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1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8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1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8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0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66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1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1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79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6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0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6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3.wmf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2181CC-A050-4320-BD3A-04B6A936DF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618</Words>
  <Characters>3529</Characters>
  <Application>Microsoft Office Word</Application>
  <DocSecurity>0</DocSecurity>
  <Lines>29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한나</dc:creator>
  <cp:keywords/>
  <dc:description/>
  <cp:lastModifiedBy>김응수</cp:lastModifiedBy>
  <cp:revision>6</cp:revision>
  <dcterms:created xsi:type="dcterms:W3CDTF">2021-04-22T01:43:00Z</dcterms:created>
  <dcterms:modified xsi:type="dcterms:W3CDTF">2021-04-22T01:45:00Z</dcterms:modified>
</cp:coreProperties>
</file>